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4EC71" w14:textId="1EC25D1B" w:rsidR="00276424" w:rsidRPr="00FA29D3" w:rsidRDefault="00276424" w:rsidP="00276424">
      <w:pPr>
        <w:spacing w:line="360" w:lineRule="auto"/>
        <w:rPr>
          <w:b/>
          <w:bCs/>
          <w:color w:val="222222"/>
          <w:sz w:val="36"/>
          <w:szCs w:val="36"/>
          <w:lang w:val="en-US"/>
        </w:rPr>
      </w:pPr>
      <w:r w:rsidRPr="00FA29D3">
        <w:rPr>
          <w:b/>
          <w:bCs/>
          <w:color w:val="222222"/>
          <w:sz w:val="36"/>
          <w:szCs w:val="36"/>
          <w:lang w:val="en-US"/>
        </w:rPr>
        <w:t xml:space="preserve">Supporting information </w:t>
      </w:r>
    </w:p>
    <w:p w14:paraId="33609A77" w14:textId="77777777" w:rsidR="006E3C58" w:rsidRDefault="006E3C58" w:rsidP="00FA29D3">
      <w:pPr>
        <w:spacing w:line="360" w:lineRule="auto"/>
        <w:jc w:val="both"/>
        <w:rPr>
          <w:b/>
          <w:bCs/>
          <w:color w:val="222222"/>
          <w:lang w:val="en-US"/>
        </w:rPr>
      </w:pPr>
    </w:p>
    <w:p w14:paraId="04F05621" w14:textId="66898AC1" w:rsidR="00B06F64" w:rsidRDefault="00B71861" w:rsidP="00FA29D3">
      <w:pPr>
        <w:spacing w:line="36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  <w:r w:rsidRPr="000D2D12">
        <w:rPr>
          <w:b/>
          <w:bCs/>
          <w:color w:val="222222"/>
          <w:lang w:val="en-US"/>
        </w:rPr>
        <w:t>S</w:t>
      </w:r>
      <w:r>
        <w:rPr>
          <w:b/>
          <w:bCs/>
          <w:color w:val="222222"/>
          <w:lang w:val="en-US"/>
        </w:rPr>
        <w:t xml:space="preserve">upporting Information </w:t>
      </w:r>
      <w:r w:rsidR="00D17F2C">
        <w:rPr>
          <w:b/>
          <w:bCs/>
          <w:color w:val="222222"/>
          <w:lang w:val="en-US"/>
        </w:rPr>
        <w:t>3</w:t>
      </w:r>
      <w:r>
        <w:rPr>
          <w:b/>
          <w:bCs/>
          <w:color w:val="222222"/>
          <w:lang w:val="en-US"/>
        </w:rPr>
        <w:t xml:space="preserve"> (</w:t>
      </w:r>
      <w:r w:rsidR="00276424" w:rsidRPr="000D2D12">
        <w:rPr>
          <w:b/>
          <w:bCs/>
          <w:color w:val="222222"/>
          <w:lang w:val="en-US"/>
        </w:rPr>
        <w:t>S</w:t>
      </w:r>
      <w:r w:rsidR="00D17F2C">
        <w:rPr>
          <w:b/>
          <w:bCs/>
          <w:color w:val="222222"/>
          <w:lang w:val="en-US"/>
        </w:rPr>
        <w:t>3</w:t>
      </w:r>
      <w:r w:rsidR="00F336DE">
        <w:rPr>
          <w:b/>
          <w:bCs/>
          <w:color w:val="222222"/>
          <w:lang w:val="en-US"/>
        </w:rPr>
        <w:t xml:space="preserve"> </w:t>
      </w:r>
      <w:r w:rsidR="00F93D67">
        <w:rPr>
          <w:b/>
          <w:bCs/>
          <w:color w:val="222222"/>
          <w:lang w:val="en-US"/>
        </w:rPr>
        <w:t>Table</w:t>
      </w:r>
      <w:r>
        <w:rPr>
          <w:b/>
          <w:bCs/>
          <w:color w:val="222222"/>
          <w:lang w:val="en-US"/>
        </w:rPr>
        <w:t>)</w:t>
      </w:r>
      <w:r w:rsidR="00276424" w:rsidRPr="000D2D12">
        <w:rPr>
          <w:b/>
          <w:bCs/>
          <w:color w:val="222222"/>
          <w:lang w:val="en-US"/>
        </w:rPr>
        <w:t xml:space="preserve">. </w:t>
      </w:r>
      <w:r w:rsidR="00B06F64" w:rsidRPr="00EA3E2A">
        <w:rPr>
          <w:color w:val="000000" w:themeColor="text1"/>
          <w:sz w:val="20"/>
          <w:szCs w:val="20"/>
          <w:lang w:val="en-US"/>
        </w:rPr>
        <w:t>Percent contribution and permutation importance of environmental and human-derived predictors used in</w:t>
      </w:r>
      <w:r w:rsidR="00C1010A">
        <w:rPr>
          <w:color w:val="000000" w:themeColor="text1"/>
          <w:sz w:val="20"/>
          <w:szCs w:val="20"/>
          <w:lang w:val="en-US"/>
        </w:rPr>
        <w:t xml:space="preserve"> </w:t>
      </w:r>
      <w:r w:rsidR="00B06F64" w:rsidRPr="00EA3E2A">
        <w:rPr>
          <w:color w:val="000000" w:themeColor="text1"/>
          <w:sz w:val="20"/>
          <w:szCs w:val="20"/>
          <w:lang w:val="en-US"/>
        </w:rPr>
        <w:t xml:space="preserve">the construction of the </w:t>
      </w:r>
      <w:r w:rsidR="00B06F64" w:rsidRPr="00EA3E2A">
        <w:rPr>
          <w:i/>
          <w:iCs/>
          <w:color w:val="000000" w:themeColor="text1"/>
          <w:sz w:val="20"/>
          <w:szCs w:val="20"/>
          <w:lang w:val="en-US"/>
        </w:rPr>
        <w:t xml:space="preserve">T. </w:t>
      </w:r>
      <w:proofErr w:type="spellStart"/>
      <w:r w:rsidR="00B06F64">
        <w:rPr>
          <w:i/>
          <w:iCs/>
          <w:color w:val="000000" w:themeColor="text1"/>
          <w:sz w:val="20"/>
          <w:szCs w:val="20"/>
          <w:lang w:val="en-US"/>
        </w:rPr>
        <w:t>bairdii</w:t>
      </w:r>
      <w:proofErr w:type="spellEnd"/>
      <w:r w:rsidR="00B06F64" w:rsidRPr="00EA3E2A">
        <w:rPr>
          <w:color w:val="000000" w:themeColor="text1"/>
          <w:sz w:val="20"/>
          <w:szCs w:val="20"/>
          <w:lang w:val="en-US"/>
        </w:rPr>
        <w:t xml:space="preserve"> distribution model</w:t>
      </w:r>
      <w:r w:rsidR="00B06F64">
        <w:rPr>
          <w:color w:val="000000" w:themeColor="text1"/>
          <w:sz w:val="20"/>
          <w:szCs w:val="20"/>
          <w:lang w:val="en-US"/>
        </w:rPr>
        <w:t>.</w:t>
      </w:r>
    </w:p>
    <w:p w14:paraId="41382EA9" w14:textId="279B66C6" w:rsidR="002F6DC3" w:rsidRPr="0010235F" w:rsidRDefault="002F6DC3" w:rsidP="002F6DC3">
      <w:pPr>
        <w:pStyle w:val="Sinespaciado"/>
        <w:rPr>
          <w:sz w:val="18"/>
          <w:szCs w:val="18"/>
          <w:lang w:val="en-US"/>
        </w:rPr>
      </w:pPr>
    </w:p>
    <w:tbl>
      <w:tblPr>
        <w:tblStyle w:val="Tablaconcuadrcula"/>
        <w:tblW w:w="642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4"/>
        <w:gridCol w:w="2039"/>
        <w:gridCol w:w="1033"/>
        <w:gridCol w:w="1177"/>
        <w:gridCol w:w="1186"/>
      </w:tblGrid>
      <w:tr w:rsidR="002F6DC3" w:rsidRPr="003E36B9" w14:paraId="1EED9C33" w14:textId="77777777" w:rsidTr="00253431">
        <w:trPr>
          <w:tblHeader/>
          <w:jc w:val="center"/>
        </w:trPr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4B13B456" w14:textId="77777777" w:rsidR="002F6DC3" w:rsidRPr="003E36B9" w:rsidRDefault="002F6DC3" w:rsidP="00A653B2">
            <w:pPr>
              <w:pStyle w:val="Sinespaciado"/>
              <w:jc w:val="center"/>
              <w:rPr>
                <w:b/>
                <w:bCs/>
                <w:sz w:val="18"/>
                <w:szCs w:val="18"/>
                <w:lang w:val="es-MX"/>
              </w:rPr>
            </w:pPr>
            <w:r w:rsidRPr="003E36B9">
              <w:rPr>
                <w:b/>
                <w:bCs/>
                <w:sz w:val="18"/>
                <w:szCs w:val="18"/>
                <w:lang w:val="es-MX"/>
              </w:rPr>
              <w:t>Type of variables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</w:tcPr>
          <w:p w14:paraId="4DFA340A" w14:textId="77777777" w:rsidR="002F6DC3" w:rsidRPr="003E36B9" w:rsidRDefault="002F6DC3" w:rsidP="00A653B2">
            <w:pPr>
              <w:pStyle w:val="Sinespaciado"/>
              <w:jc w:val="center"/>
              <w:rPr>
                <w:b/>
                <w:bCs/>
                <w:sz w:val="18"/>
                <w:szCs w:val="18"/>
                <w:lang w:val="es-MX"/>
              </w:rPr>
            </w:pPr>
            <w:r w:rsidRPr="003E36B9">
              <w:rPr>
                <w:b/>
                <w:bCs/>
                <w:sz w:val="18"/>
                <w:szCs w:val="18"/>
                <w:lang w:val="es-MX"/>
              </w:rPr>
              <w:t>Predictors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14:paraId="12AB3396" w14:textId="77777777" w:rsidR="002F6DC3" w:rsidRPr="003E36B9" w:rsidRDefault="002F6DC3" w:rsidP="00A653B2">
            <w:pPr>
              <w:pStyle w:val="Sinespaciado"/>
              <w:jc w:val="center"/>
              <w:rPr>
                <w:b/>
                <w:bCs/>
                <w:sz w:val="18"/>
                <w:szCs w:val="18"/>
                <w:lang w:val="es-MX"/>
              </w:rPr>
            </w:pPr>
            <w:r w:rsidRPr="003E36B9">
              <w:rPr>
                <w:b/>
                <w:bCs/>
                <w:sz w:val="18"/>
                <w:szCs w:val="18"/>
                <w:lang w:val="es-MX"/>
              </w:rPr>
              <w:t>Acronym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4CE6ADB3" w14:textId="77777777" w:rsidR="002F6DC3" w:rsidRPr="003E36B9" w:rsidRDefault="002F6DC3" w:rsidP="00A653B2">
            <w:pPr>
              <w:pStyle w:val="Sinespaciado"/>
              <w:jc w:val="center"/>
              <w:rPr>
                <w:b/>
                <w:bCs/>
                <w:sz w:val="18"/>
                <w:szCs w:val="18"/>
                <w:lang w:val="es-MX"/>
              </w:rPr>
            </w:pPr>
            <w:r w:rsidRPr="003E36B9">
              <w:rPr>
                <w:b/>
                <w:bCs/>
                <w:sz w:val="18"/>
                <w:szCs w:val="18"/>
                <w:lang w:val="es-MX"/>
              </w:rPr>
              <w:t>Percent contribution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48A28C4F" w14:textId="77777777" w:rsidR="002F6DC3" w:rsidRPr="003E36B9" w:rsidRDefault="002F6DC3" w:rsidP="00A653B2">
            <w:pPr>
              <w:pStyle w:val="Sinespaciado"/>
              <w:jc w:val="center"/>
              <w:rPr>
                <w:b/>
                <w:bCs/>
                <w:sz w:val="18"/>
                <w:szCs w:val="18"/>
                <w:lang w:val="es-MX"/>
              </w:rPr>
            </w:pPr>
            <w:r w:rsidRPr="003E36B9">
              <w:rPr>
                <w:b/>
                <w:bCs/>
                <w:sz w:val="18"/>
                <w:szCs w:val="18"/>
                <w:lang w:val="es-MX"/>
              </w:rPr>
              <w:t>Permutation importance</w:t>
            </w:r>
          </w:p>
        </w:tc>
      </w:tr>
      <w:tr w:rsidR="002F6DC3" w:rsidRPr="003E36B9" w14:paraId="7A2AB212" w14:textId="77777777" w:rsidTr="00253431">
        <w:trPr>
          <w:jc w:val="center"/>
        </w:trPr>
        <w:tc>
          <w:tcPr>
            <w:tcW w:w="994" w:type="dxa"/>
            <w:vMerge w:val="restart"/>
          </w:tcPr>
          <w:p w14:paraId="26F6F9EA" w14:textId="77777777" w:rsidR="00B24BA5" w:rsidRPr="003E36B9" w:rsidRDefault="00B24BA5" w:rsidP="00B24BA5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Climatic</w:t>
            </w:r>
          </w:p>
          <w:p w14:paraId="45D632F6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</w:p>
        </w:tc>
        <w:tc>
          <w:tcPr>
            <w:tcW w:w="2039" w:type="dxa"/>
          </w:tcPr>
          <w:p w14:paraId="456DD36B" w14:textId="5BE6DDB6" w:rsidR="002F6DC3" w:rsidRPr="00B923F7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B923F7">
              <w:rPr>
                <w:sz w:val="18"/>
                <w:szCs w:val="18"/>
                <w:lang w:val="es-MX"/>
              </w:rPr>
              <w:t xml:space="preserve">Temperature </w:t>
            </w:r>
            <w:r w:rsidR="00125FE2" w:rsidRPr="00B923F7">
              <w:rPr>
                <w:sz w:val="18"/>
                <w:szCs w:val="18"/>
                <w:lang w:val="es-MX"/>
              </w:rPr>
              <w:t>s</w:t>
            </w:r>
            <w:r w:rsidRPr="00B923F7">
              <w:rPr>
                <w:sz w:val="18"/>
                <w:szCs w:val="18"/>
                <w:lang w:val="es-MX"/>
              </w:rPr>
              <w:t>eaonality</w:t>
            </w:r>
          </w:p>
        </w:tc>
        <w:tc>
          <w:tcPr>
            <w:tcW w:w="1033" w:type="dxa"/>
          </w:tcPr>
          <w:p w14:paraId="215497B9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TS</w:t>
            </w:r>
          </w:p>
        </w:tc>
        <w:tc>
          <w:tcPr>
            <w:tcW w:w="1177" w:type="dxa"/>
          </w:tcPr>
          <w:p w14:paraId="454D649B" w14:textId="5D553E59" w:rsidR="002F6DC3" w:rsidRPr="003E36B9" w:rsidRDefault="00517978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44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2</w:t>
            </w:r>
          </w:p>
        </w:tc>
        <w:tc>
          <w:tcPr>
            <w:tcW w:w="1186" w:type="dxa"/>
          </w:tcPr>
          <w:p w14:paraId="45196454" w14:textId="51F9EA2B" w:rsidR="002F6DC3" w:rsidRPr="003E36B9" w:rsidRDefault="00517978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62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2</w:t>
            </w:r>
          </w:p>
        </w:tc>
      </w:tr>
      <w:tr w:rsidR="002F6DC3" w:rsidRPr="003E36B9" w14:paraId="2072DD68" w14:textId="77777777" w:rsidTr="00125FE2">
        <w:trPr>
          <w:trHeight w:val="95"/>
          <w:jc w:val="center"/>
        </w:trPr>
        <w:tc>
          <w:tcPr>
            <w:tcW w:w="994" w:type="dxa"/>
            <w:vMerge/>
          </w:tcPr>
          <w:p w14:paraId="52FE4849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n-US"/>
              </w:rPr>
            </w:pPr>
          </w:p>
        </w:tc>
        <w:tc>
          <w:tcPr>
            <w:tcW w:w="2039" w:type="dxa"/>
          </w:tcPr>
          <w:p w14:paraId="0027FA28" w14:textId="03DF9F1C" w:rsidR="002F6DC3" w:rsidRPr="00B923F7" w:rsidRDefault="002F6DC3" w:rsidP="00A653B2">
            <w:pPr>
              <w:pStyle w:val="Sinespaciado"/>
              <w:rPr>
                <w:sz w:val="18"/>
                <w:szCs w:val="18"/>
                <w:lang w:val="en-US"/>
              </w:rPr>
            </w:pPr>
            <w:r w:rsidRPr="00B923F7">
              <w:rPr>
                <w:sz w:val="18"/>
                <w:szCs w:val="18"/>
                <w:lang w:val="en-US"/>
              </w:rPr>
              <w:t xml:space="preserve">Temperature </w:t>
            </w:r>
            <w:r w:rsidR="00125FE2" w:rsidRPr="00B923F7">
              <w:rPr>
                <w:sz w:val="18"/>
                <w:szCs w:val="18"/>
                <w:lang w:val="en-US"/>
              </w:rPr>
              <w:t>a</w:t>
            </w:r>
            <w:r w:rsidRPr="00B923F7">
              <w:rPr>
                <w:sz w:val="18"/>
                <w:szCs w:val="18"/>
                <w:lang w:val="en-US"/>
              </w:rPr>
              <w:t xml:space="preserve">nnual </w:t>
            </w:r>
            <w:r w:rsidR="00125FE2" w:rsidRPr="00B923F7">
              <w:rPr>
                <w:sz w:val="18"/>
                <w:szCs w:val="18"/>
                <w:lang w:val="en-US"/>
              </w:rPr>
              <w:t>r</w:t>
            </w:r>
            <w:r w:rsidRPr="00B923F7">
              <w:rPr>
                <w:sz w:val="18"/>
                <w:szCs w:val="18"/>
                <w:lang w:val="en-US"/>
              </w:rPr>
              <w:t>ange</w:t>
            </w:r>
          </w:p>
        </w:tc>
        <w:tc>
          <w:tcPr>
            <w:tcW w:w="1033" w:type="dxa"/>
          </w:tcPr>
          <w:p w14:paraId="18B477A6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n-US"/>
              </w:rPr>
            </w:pPr>
            <w:r w:rsidRPr="003E36B9">
              <w:rPr>
                <w:sz w:val="18"/>
                <w:szCs w:val="18"/>
                <w:lang w:val="en-US"/>
              </w:rPr>
              <w:t>TAR</w:t>
            </w:r>
          </w:p>
        </w:tc>
        <w:tc>
          <w:tcPr>
            <w:tcW w:w="1177" w:type="dxa"/>
          </w:tcPr>
          <w:p w14:paraId="5E5EC7BD" w14:textId="461798B1" w:rsidR="002F6DC3" w:rsidRPr="003E36B9" w:rsidRDefault="00517978" w:rsidP="00A653B2">
            <w:pPr>
              <w:pStyle w:val="Sinespaciado"/>
              <w:rPr>
                <w:sz w:val="18"/>
                <w:szCs w:val="18"/>
                <w:lang w:val="en-US"/>
              </w:rPr>
            </w:pPr>
            <w:r w:rsidRPr="003E36B9">
              <w:rPr>
                <w:sz w:val="18"/>
                <w:szCs w:val="18"/>
                <w:lang w:val="en-US"/>
              </w:rPr>
              <w:t>3</w:t>
            </w:r>
            <w:r w:rsidR="00BB1D6B">
              <w:rPr>
                <w:sz w:val="18"/>
                <w:szCs w:val="18"/>
                <w:lang w:val="en-US"/>
              </w:rPr>
              <w:t>.</w:t>
            </w:r>
            <w:r w:rsidRPr="003E36B9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186" w:type="dxa"/>
          </w:tcPr>
          <w:p w14:paraId="75217AD9" w14:textId="2AA98269" w:rsidR="002F6DC3" w:rsidRPr="003E36B9" w:rsidRDefault="00517978" w:rsidP="00A653B2">
            <w:pPr>
              <w:pStyle w:val="Sinespaciado"/>
              <w:rPr>
                <w:sz w:val="18"/>
                <w:szCs w:val="18"/>
                <w:lang w:val="en-US"/>
              </w:rPr>
            </w:pPr>
            <w:r w:rsidRPr="003E36B9">
              <w:rPr>
                <w:sz w:val="18"/>
                <w:szCs w:val="18"/>
                <w:lang w:val="en-US"/>
              </w:rPr>
              <w:t>4</w:t>
            </w:r>
            <w:r w:rsidR="00BB1D6B">
              <w:rPr>
                <w:sz w:val="18"/>
                <w:szCs w:val="18"/>
                <w:lang w:val="en-US"/>
              </w:rPr>
              <w:t>.</w:t>
            </w:r>
            <w:r w:rsidRPr="003E36B9">
              <w:rPr>
                <w:sz w:val="18"/>
                <w:szCs w:val="18"/>
                <w:lang w:val="en-US"/>
              </w:rPr>
              <w:t>5</w:t>
            </w:r>
          </w:p>
        </w:tc>
      </w:tr>
      <w:tr w:rsidR="002F6DC3" w:rsidRPr="003E36B9" w14:paraId="50BC5FDC" w14:textId="77777777" w:rsidTr="00253431">
        <w:trPr>
          <w:jc w:val="center"/>
        </w:trPr>
        <w:tc>
          <w:tcPr>
            <w:tcW w:w="994" w:type="dxa"/>
            <w:vMerge/>
          </w:tcPr>
          <w:p w14:paraId="3F3A8521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</w:p>
        </w:tc>
        <w:tc>
          <w:tcPr>
            <w:tcW w:w="2039" w:type="dxa"/>
          </w:tcPr>
          <w:p w14:paraId="43120C32" w14:textId="4FD3EA6D" w:rsidR="002F6DC3" w:rsidRPr="00B923F7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B923F7">
              <w:rPr>
                <w:sz w:val="18"/>
                <w:szCs w:val="18"/>
                <w:lang w:val="es-MX"/>
              </w:rPr>
              <w:t xml:space="preserve">Precipitación of </w:t>
            </w:r>
            <w:r w:rsidR="00125FE2" w:rsidRPr="00B923F7">
              <w:rPr>
                <w:sz w:val="18"/>
                <w:szCs w:val="18"/>
                <w:lang w:val="es-MX"/>
              </w:rPr>
              <w:t>d</w:t>
            </w:r>
            <w:r w:rsidRPr="00B923F7">
              <w:rPr>
                <w:sz w:val="18"/>
                <w:szCs w:val="18"/>
                <w:lang w:val="es-MX"/>
              </w:rPr>
              <w:t xml:space="preserve">riest </w:t>
            </w:r>
            <w:r w:rsidR="00125FE2" w:rsidRPr="00B923F7">
              <w:rPr>
                <w:sz w:val="18"/>
                <w:szCs w:val="18"/>
                <w:lang w:val="es-MX"/>
              </w:rPr>
              <w:t>q</w:t>
            </w:r>
            <w:r w:rsidRPr="00B923F7">
              <w:rPr>
                <w:sz w:val="18"/>
                <w:szCs w:val="18"/>
                <w:lang w:val="es-MX"/>
              </w:rPr>
              <w:t>uarter</w:t>
            </w:r>
          </w:p>
        </w:tc>
        <w:tc>
          <w:tcPr>
            <w:tcW w:w="1033" w:type="dxa"/>
          </w:tcPr>
          <w:p w14:paraId="266A9F66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PDQ</w:t>
            </w:r>
          </w:p>
        </w:tc>
        <w:tc>
          <w:tcPr>
            <w:tcW w:w="1177" w:type="dxa"/>
          </w:tcPr>
          <w:p w14:paraId="6371DF99" w14:textId="50D5B57B" w:rsidR="002F6DC3" w:rsidRPr="003E36B9" w:rsidRDefault="00517978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8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8</w:t>
            </w:r>
          </w:p>
        </w:tc>
        <w:tc>
          <w:tcPr>
            <w:tcW w:w="1186" w:type="dxa"/>
          </w:tcPr>
          <w:p w14:paraId="229BDEBB" w14:textId="66F8848D" w:rsidR="002F6DC3" w:rsidRPr="003E36B9" w:rsidRDefault="00517978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7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4</w:t>
            </w:r>
          </w:p>
        </w:tc>
      </w:tr>
      <w:tr w:rsidR="002F6DC3" w:rsidRPr="003E36B9" w14:paraId="3BC72A6D" w14:textId="77777777" w:rsidTr="00253431">
        <w:trPr>
          <w:jc w:val="center"/>
        </w:trPr>
        <w:tc>
          <w:tcPr>
            <w:tcW w:w="994" w:type="dxa"/>
            <w:vMerge/>
          </w:tcPr>
          <w:p w14:paraId="65B6500A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</w:p>
        </w:tc>
        <w:tc>
          <w:tcPr>
            <w:tcW w:w="2039" w:type="dxa"/>
          </w:tcPr>
          <w:p w14:paraId="1E2976A9" w14:textId="73FB38E4" w:rsidR="002F6DC3" w:rsidRPr="00B923F7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B923F7">
              <w:rPr>
                <w:sz w:val="18"/>
                <w:szCs w:val="18"/>
                <w:lang w:val="es-MX"/>
              </w:rPr>
              <w:t xml:space="preserve">Precipitación of </w:t>
            </w:r>
            <w:r w:rsidR="00125FE2" w:rsidRPr="00B923F7">
              <w:rPr>
                <w:sz w:val="18"/>
                <w:szCs w:val="18"/>
                <w:lang w:val="es-MX"/>
              </w:rPr>
              <w:t>c</w:t>
            </w:r>
            <w:r w:rsidRPr="00B923F7">
              <w:rPr>
                <w:sz w:val="18"/>
                <w:szCs w:val="18"/>
                <w:lang w:val="es-MX"/>
              </w:rPr>
              <w:t xml:space="preserve">oldest </w:t>
            </w:r>
            <w:r w:rsidR="00125FE2" w:rsidRPr="00B923F7">
              <w:rPr>
                <w:sz w:val="18"/>
                <w:szCs w:val="18"/>
                <w:lang w:val="es-MX"/>
              </w:rPr>
              <w:t>q</w:t>
            </w:r>
            <w:r w:rsidRPr="00B923F7">
              <w:rPr>
                <w:sz w:val="18"/>
                <w:szCs w:val="18"/>
                <w:lang w:val="es-MX"/>
              </w:rPr>
              <w:t>uarter</w:t>
            </w:r>
          </w:p>
        </w:tc>
        <w:tc>
          <w:tcPr>
            <w:tcW w:w="1033" w:type="dxa"/>
          </w:tcPr>
          <w:p w14:paraId="37BA01DE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PCQ</w:t>
            </w:r>
          </w:p>
        </w:tc>
        <w:tc>
          <w:tcPr>
            <w:tcW w:w="1177" w:type="dxa"/>
          </w:tcPr>
          <w:p w14:paraId="75E67EA2" w14:textId="549E180C" w:rsidR="002F6DC3" w:rsidRPr="003E36B9" w:rsidRDefault="00517978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9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8</w:t>
            </w:r>
          </w:p>
        </w:tc>
        <w:tc>
          <w:tcPr>
            <w:tcW w:w="1186" w:type="dxa"/>
          </w:tcPr>
          <w:p w14:paraId="2694F6A7" w14:textId="2C6D95FE" w:rsidR="002F6DC3" w:rsidRPr="003E36B9" w:rsidRDefault="00517978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8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3</w:t>
            </w:r>
          </w:p>
        </w:tc>
      </w:tr>
      <w:tr w:rsidR="002F6DC3" w:rsidRPr="003E36B9" w14:paraId="258F97E1" w14:textId="77777777" w:rsidTr="00253431">
        <w:trPr>
          <w:jc w:val="center"/>
        </w:trPr>
        <w:tc>
          <w:tcPr>
            <w:tcW w:w="994" w:type="dxa"/>
            <w:vMerge/>
            <w:tcBorders>
              <w:bottom w:val="single" w:sz="4" w:space="0" w:color="auto"/>
            </w:tcBorders>
          </w:tcPr>
          <w:p w14:paraId="09509760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</w:p>
        </w:tc>
        <w:tc>
          <w:tcPr>
            <w:tcW w:w="2039" w:type="dxa"/>
            <w:tcBorders>
              <w:bottom w:val="single" w:sz="4" w:space="0" w:color="auto"/>
            </w:tcBorders>
          </w:tcPr>
          <w:p w14:paraId="73CBF086" w14:textId="77777777" w:rsidR="002F6DC3" w:rsidRPr="00B923F7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B923F7">
              <w:rPr>
                <w:sz w:val="18"/>
                <w:szCs w:val="18"/>
                <w:lang w:val="es-MX"/>
              </w:rPr>
              <w:t>Isothermality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14:paraId="71D73CC9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ISO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6943F1D0" w14:textId="7E5FF453" w:rsidR="002F6DC3" w:rsidRPr="003E36B9" w:rsidRDefault="00517978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5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8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6EA0B012" w14:textId="57C040BB" w:rsidR="002F6DC3" w:rsidRPr="003E36B9" w:rsidRDefault="00517978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4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5</w:t>
            </w:r>
          </w:p>
        </w:tc>
      </w:tr>
      <w:tr w:rsidR="002F6DC3" w:rsidRPr="003E36B9" w14:paraId="0139B774" w14:textId="77777777" w:rsidTr="00253431">
        <w:trPr>
          <w:jc w:val="center"/>
        </w:trPr>
        <w:tc>
          <w:tcPr>
            <w:tcW w:w="994" w:type="dxa"/>
            <w:vMerge w:val="restart"/>
            <w:tcBorders>
              <w:top w:val="single" w:sz="4" w:space="0" w:color="auto"/>
              <w:bottom w:val="nil"/>
            </w:tcBorders>
          </w:tcPr>
          <w:p w14:paraId="10C2579A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Habitat Quality</w:t>
            </w:r>
          </w:p>
        </w:tc>
        <w:tc>
          <w:tcPr>
            <w:tcW w:w="2039" w:type="dxa"/>
            <w:tcBorders>
              <w:top w:val="single" w:sz="4" w:space="0" w:color="auto"/>
              <w:bottom w:val="nil"/>
            </w:tcBorders>
          </w:tcPr>
          <w:p w14:paraId="0AA75FA7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n-US"/>
              </w:rPr>
            </w:pPr>
            <w:r w:rsidRPr="003E36B9">
              <w:rPr>
                <w:sz w:val="18"/>
                <w:szCs w:val="18"/>
                <w:lang w:val="en-US"/>
              </w:rPr>
              <w:t xml:space="preserve">Average </w:t>
            </w:r>
          </w:p>
          <w:p w14:paraId="520D3FB1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n-US"/>
              </w:rPr>
            </w:pPr>
            <w:r w:rsidRPr="003E36B9">
              <w:rPr>
                <w:sz w:val="18"/>
                <w:szCs w:val="18"/>
                <w:lang w:val="en-US"/>
              </w:rPr>
              <w:t>Normalized Difference Vegetation Index - NDVI of the dry season (October to March) for the last 10 years.</w:t>
            </w: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</w:tcPr>
          <w:p w14:paraId="615141B7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NDVI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</w:tcPr>
          <w:p w14:paraId="0552F036" w14:textId="20FC0D56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0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7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</w:tcPr>
          <w:p w14:paraId="59D5FC37" w14:textId="6E1D38AD" w:rsidR="002F6DC3" w:rsidRPr="003E36B9" w:rsidRDefault="00B24BA5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0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3</w:t>
            </w:r>
          </w:p>
        </w:tc>
      </w:tr>
      <w:tr w:rsidR="002F6DC3" w:rsidRPr="003E36B9" w14:paraId="45276759" w14:textId="77777777" w:rsidTr="00253431">
        <w:trPr>
          <w:jc w:val="center"/>
        </w:trPr>
        <w:tc>
          <w:tcPr>
            <w:tcW w:w="994" w:type="dxa"/>
            <w:vMerge/>
            <w:tcBorders>
              <w:top w:val="nil"/>
            </w:tcBorders>
          </w:tcPr>
          <w:p w14:paraId="1E3F9F14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</w:p>
        </w:tc>
        <w:tc>
          <w:tcPr>
            <w:tcW w:w="2039" w:type="dxa"/>
            <w:tcBorders>
              <w:top w:val="nil"/>
            </w:tcBorders>
          </w:tcPr>
          <w:p w14:paraId="09C6961D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Distance to rivers</w:t>
            </w:r>
          </w:p>
        </w:tc>
        <w:tc>
          <w:tcPr>
            <w:tcW w:w="1033" w:type="dxa"/>
            <w:tcBorders>
              <w:top w:val="nil"/>
            </w:tcBorders>
          </w:tcPr>
          <w:p w14:paraId="22799F55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DRI</w:t>
            </w:r>
          </w:p>
        </w:tc>
        <w:tc>
          <w:tcPr>
            <w:tcW w:w="1177" w:type="dxa"/>
            <w:tcBorders>
              <w:top w:val="nil"/>
            </w:tcBorders>
          </w:tcPr>
          <w:p w14:paraId="2EE231F8" w14:textId="0E67C3E9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0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="00B24BA5" w:rsidRPr="003E36B9">
              <w:rPr>
                <w:sz w:val="18"/>
                <w:szCs w:val="18"/>
                <w:lang w:val="es-MX"/>
              </w:rPr>
              <w:t>1</w:t>
            </w:r>
          </w:p>
        </w:tc>
        <w:tc>
          <w:tcPr>
            <w:tcW w:w="1186" w:type="dxa"/>
            <w:tcBorders>
              <w:top w:val="nil"/>
            </w:tcBorders>
          </w:tcPr>
          <w:p w14:paraId="36A3CE20" w14:textId="4F0F52E6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0</w:t>
            </w:r>
          </w:p>
        </w:tc>
      </w:tr>
      <w:tr w:rsidR="002F6DC3" w:rsidRPr="003E36B9" w14:paraId="06C15EDA" w14:textId="77777777" w:rsidTr="00253431">
        <w:trPr>
          <w:jc w:val="center"/>
        </w:trPr>
        <w:tc>
          <w:tcPr>
            <w:tcW w:w="994" w:type="dxa"/>
            <w:vMerge/>
          </w:tcPr>
          <w:p w14:paraId="13B488AB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</w:p>
        </w:tc>
        <w:tc>
          <w:tcPr>
            <w:tcW w:w="2039" w:type="dxa"/>
          </w:tcPr>
          <w:p w14:paraId="0FEBB89A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Distance to the forest</w:t>
            </w:r>
          </w:p>
        </w:tc>
        <w:tc>
          <w:tcPr>
            <w:tcW w:w="1033" w:type="dxa"/>
          </w:tcPr>
          <w:p w14:paraId="6115B36D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DF</w:t>
            </w:r>
          </w:p>
        </w:tc>
        <w:tc>
          <w:tcPr>
            <w:tcW w:w="1177" w:type="dxa"/>
          </w:tcPr>
          <w:p w14:paraId="18914161" w14:textId="76BF1B38" w:rsidR="002F6DC3" w:rsidRPr="003E36B9" w:rsidRDefault="00517978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9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8</w:t>
            </w:r>
          </w:p>
        </w:tc>
        <w:tc>
          <w:tcPr>
            <w:tcW w:w="1186" w:type="dxa"/>
          </w:tcPr>
          <w:p w14:paraId="1785E57B" w14:textId="46DAE2CF" w:rsidR="002F6DC3" w:rsidRPr="003E36B9" w:rsidRDefault="00517978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4</w:t>
            </w:r>
          </w:p>
        </w:tc>
      </w:tr>
      <w:tr w:rsidR="002F6DC3" w:rsidRPr="003E36B9" w14:paraId="493A6F37" w14:textId="77777777" w:rsidTr="00253431">
        <w:trPr>
          <w:jc w:val="center"/>
        </w:trPr>
        <w:tc>
          <w:tcPr>
            <w:tcW w:w="994" w:type="dxa"/>
            <w:vMerge/>
            <w:tcBorders>
              <w:bottom w:val="single" w:sz="4" w:space="0" w:color="auto"/>
            </w:tcBorders>
          </w:tcPr>
          <w:p w14:paraId="43608964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</w:p>
        </w:tc>
        <w:tc>
          <w:tcPr>
            <w:tcW w:w="2039" w:type="dxa"/>
            <w:tcBorders>
              <w:bottom w:val="single" w:sz="4" w:space="0" w:color="auto"/>
            </w:tcBorders>
          </w:tcPr>
          <w:p w14:paraId="6983A402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Elevation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14:paraId="7A37C307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ELE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4841EFBC" w14:textId="17894A4C" w:rsidR="002F6DC3" w:rsidRPr="003E36B9" w:rsidRDefault="00517978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2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4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2496D371" w14:textId="1D0EB5EA" w:rsidR="002F6DC3" w:rsidRPr="003E36B9" w:rsidRDefault="00517978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3</w:t>
            </w:r>
          </w:p>
        </w:tc>
      </w:tr>
      <w:tr w:rsidR="002F6DC3" w:rsidRPr="003E36B9" w14:paraId="36B882BF" w14:textId="77777777" w:rsidTr="00253431">
        <w:trPr>
          <w:jc w:val="center"/>
        </w:trPr>
        <w:tc>
          <w:tcPr>
            <w:tcW w:w="994" w:type="dxa"/>
            <w:vMerge w:val="restart"/>
            <w:tcBorders>
              <w:top w:val="single" w:sz="4" w:space="0" w:color="auto"/>
              <w:bottom w:val="nil"/>
            </w:tcBorders>
          </w:tcPr>
          <w:p w14:paraId="61C970AA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</w:p>
          <w:p w14:paraId="07F401E1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Human</w:t>
            </w:r>
          </w:p>
        </w:tc>
        <w:tc>
          <w:tcPr>
            <w:tcW w:w="2039" w:type="dxa"/>
            <w:tcBorders>
              <w:top w:val="single" w:sz="4" w:space="0" w:color="auto"/>
              <w:bottom w:val="nil"/>
            </w:tcBorders>
          </w:tcPr>
          <w:p w14:paraId="36F8B93B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Distance to roads</w:t>
            </w: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</w:tcPr>
          <w:p w14:paraId="7EE6D184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DRO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</w:tcPr>
          <w:p w14:paraId="7800A0EC" w14:textId="152895D4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0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="00B24BA5" w:rsidRPr="003E36B9">
              <w:rPr>
                <w:sz w:val="18"/>
                <w:szCs w:val="18"/>
                <w:lang w:val="es-MX"/>
              </w:rPr>
              <w:t>5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</w:tcPr>
          <w:p w14:paraId="4B2A7432" w14:textId="15164590" w:rsidR="002F6DC3" w:rsidRPr="003E36B9" w:rsidRDefault="00B24BA5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1</w:t>
            </w:r>
          </w:p>
        </w:tc>
      </w:tr>
      <w:tr w:rsidR="002F6DC3" w:rsidRPr="003E36B9" w14:paraId="666B6230" w14:textId="77777777" w:rsidTr="00253431">
        <w:trPr>
          <w:jc w:val="center"/>
        </w:trPr>
        <w:tc>
          <w:tcPr>
            <w:tcW w:w="994" w:type="dxa"/>
            <w:vMerge/>
            <w:tcBorders>
              <w:top w:val="nil"/>
              <w:bottom w:val="nil"/>
            </w:tcBorders>
          </w:tcPr>
          <w:p w14:paraId="5F7CB865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</w:p>
        </w:tc>
        <w:tc>
          <w:tcPr>
            <w:tcW w:w="2039" w:type="dxa"/>
            <w:tcBorders>
              <w:top w:val="nil"/>
              <w:bottom w:val="nil"/>
            </w:tcBorders>
          </w:tcPr>
          <w:p w14:paraId="4EBAE0D1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Distance to urban centers</w:t>
            </w:r>
          </w:p>
        </w:tc>
        <w:tc>
          <w:tcPr>
            <w:tcW w:w="1033" w:type="dxa"/>
            <w:tcBorders>
              <w:top w:val="nil"/>
              <w:bottom w:val="nil"/>
            </w:tcBorders>
          </w:tcPr>
          <w:p w14:paraId="724FA1DE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DUC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7401A9B9" w14:textId="771225CE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0.</w:t>
            </w:r>
            <w:r w:rsidR="00B24BA5" w:rsidRPr="003E36B9">
              <w:rPr>
                <w:sz w:val="18"/>
                <w:szCs w:val="18"/>
                <w:lang w:val="es-MX"/>
              </w:rPr>
              <w:t>7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7ED90395" w14:textId="7ADC1F0C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0.</w:t>
            </w:r>
            <w:r w:rsidR="00B24BA5" w:rsidRPr="003E36B9">
              <w:rPr>
                <w:sz w:val="18"/>
                <w:szCs w:val="18"/>
                <w:lang w:val="es-MX"/>
              </w:rPr>
              <w:t>5</w:t>
            </w:r>
          </w:p>
        </w:tc>
      </w:tr>
      <w:tr w:rsidR="002F6DC3" w:rsidRPr="003E36B9" w14:paraId="1331439D" w14:textId="77777777" w:rsidTr="00253431">
        <w:trPr>
          <w:jc w:val="center"/>
        </w:trPr>
        <w:tc>
          <w:tcPr>
            <w:tcW w:w="994" w:type="dxa"/>
            <w:vMerge/>
            <w:tcBorders>
              <w:top w:val="nil"/>
              <w:bottom w:val="single" w:sz="4" w:space="0" w:color="auto"/>
            </w:tcBorders>
          </w:tcPr>
          <w:p w14:paraId="40A2BD67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</w:p>
        </w:tc>
        <w:tc>
          <w:tcPr>
            <w:tcW w:w="2039" w:type="dxa"/>
            <w:tcBorders>
              <w:top w:val="nil"/>
              <w:bottom w:val="single" w:sz="4" w:space="0" w:color="auto"/>
            </w:tcBorders>
          </w:tcPr>
          <w:p w14:paraId="3E48FCD3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Human modification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</w:tcPr>
          <w:p w14:paraId="1117ED6B" w14:textId="77777777" w:rsidR="002F6DC3" w:rsidRPr="003E36B9" w:rsidRDefault="002F6DC3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HM</w:t>
            </w: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</w:tcPr>
          <w:p w14:paraId="5DFBCF47" w14:textId="5226263F" w:rsidR="002F6DC3" w:rsidRPr="003E36B9" w:rsidRDefault="00517978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13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6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</w:tcPr>
          <w:p w14:paraId="204BB37B" w14:textId="462DFE82" w:rsidR="002F6DC3" w:rsidRPr="003E36B9" w:rsidRDefault="00517978" w:rsidP="00A653B2">
            <w:pPr>
              <w:pStyle w:val="Sinespaciado"/>
              <w:rPr>
                <w:sz w:val="18"/>
                <w:szCs w:val="18"/>
                <w:lang w:val="es-MX"/>
              </w:rPr>
            </w:pPr>
            <w:r w:rsidRPr="003E36B9">
              <w:rPr>
                <w:sz w:val="18"/>
                <w:szCs w:val="18"/>
                <w:lang w:val="es-MX"/>
              </w:rPr>
              <w:t>4</w:t>
            </w:r>
            <w:r w:rsidR="00BB1D6B">
              <w:rPr>
                <w:sz w:val="18"/>
                <w:szCs w:val="18"/>
                <w:lang w:val="es-MX"/>
              </w:rPr>
              <w:t>.</w:t>
            </w:r>
            <w:r w:rsidRPr="003E36B9">
              <w:rPr>
                <w:sz w:val="18"/>
                <w:szCs w:val="18"/>
                <w:lang w:val="es-MX"/>
              </w:rPr>
              <w:t>4</w:t>
            </w:r>
          </w:p>
        </w:tc>
      </w:tr>
    </w:tbl>
    <w:p w14:paraId="1324D1A2" w14:textId="3B61C39C" w:rsidR="00B06F64" w:rsidRDefault="00B06F64" w:rsidP="00B06F64">
      <w:pPr>
        <w:spacing w:line="480" w:lineRule="auto"/>
        <w:rPr>
          <w:b/>
          <w:bCs/>
          <w:color w:val="000000" w:themeColor="text1"/>
          <w:sz w:val="20"/>
          <w:szCs w:val="20"/>
          <w:lang w:val="en-US"/>
        </w:rPr>
      </w:pPr>
    </w:p>
    <w:p w14:paraId="309A1D47" w14:textId="4317D2DF" w:rsidR="00215AA8" w:rsidRDefault="00215AA8" w:rsidP="00B06F64">
      <w:pPr>
        <w:spacing w:line="480" w:lineRule="auto"/>
        <w:rPr>
          <w:b/>
          <w:bCs/>
          <w:color w:val="000000" w:themeColor="text1"/>
          <w:sz w:val="20"/>
          <w:szCs w:val="20"/>
          <w:lang w:val="en-US"/>
        </w:rPr>
      </w:pPr>
    </w:p>
    <w:sectPr w:rsidR="00215AA8" w:rsidSect="00221706">
      <w:footerReference w:type="even" r:id="rId8"/>
      <w:footerReference w:type="default" r:id="rId9"/>
      <w:pgSz w:w="12240" w:h="15840"/>
      <w:pgMar w:top="1417" w:right="1701" w:bottom="1417" w:left="1701" w:header="708" w:footer="708" w:gutter="0"/>
      <w:pgNumType w:start="1" w:chapStyle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CD7CEA" w14:textId="77777777" w:rsidR="00C655CB" w:rsidRDefault="00C655CB" w:rsidP="002105DF">
      <w:r>
        <w:separator/>
      </w:r>
    </w:p>
  </w:endnote>
  <w:endnote w:type="continuationSeparator" w:id="0">
    <w:p w14:paraId="55EB5535" w14:textId="77777777" w:rsidR="00C655CB" w:rsidRDefault="00C655CB" w:rsidP="002105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96377848"/>
      <w:docPartObj>
        <w:docPartGallery w:val="Page Numbers (Bottom of Page)"/>
        <w:docPartUnique/>
      </w:docPartObj>
    </w:sdtPr>
    <w:sdtContent>
      <w:p w14:paraId="7799ABC4" w14:textId="44DE7DDF" w:rsidR="00745567" w:rsidRDefault="00745567" w:rsidP="002118A4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3</w:t>
        </w:r>
        <w:r>
          <w:rPr>
            <w:rStyle w:val="Nmerodepgina"/>
          </w:rPr>
          <w:fldChar w:fldCharType="end"/>
        </w:r>
      </w:p>
    </w:sdtContent>
  </w:sdt>
  <w:p w14:paraId="144524AA" w14:textId="77777777" w:rsidR="00745567" w:rsidRDefault="00745567" w:rsidP="00745567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641193538"/>
      <w:docPartObj>
        <w:docPartGallery w:val="Page Numbers (Bottom of Page)"/>
        <w:docPartUnique/>
      </w:docPartObj>
    </w:sdtPr>
    <w:sdtContent>
      <w:p w14:paraId="636ECD95" w14:textId="2479CC56" w:rsidR="00745567" w:rsidRDefault="00745567" w:rsidP="002118A4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A622D8A" w14:textId="4AB804F3" w:rsidR="00CC54E5" w:rsidRPr="00CC54E5" w:rsidRDefault="00CC54E5" w:rsidP="00CC54E5">
    <w:pPr>
      <w:pStyle w:val="Piedepgina"/>
      <w:ind w:right="360"/>
      <w:jc w:val="right"/>
      <w:rPr>
        <w:lang w:val="es-E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CE83BE" w14:textId="77777777" w:rsidR="00C655CB" w:rsidRDefault="00C655CB" w:rsidP="002105DF">
      <w:r>
        <w:separator/>
      </w:r>
    </w:p>
  </w:footnote>
  <w:footnote w:type="continuationSeparator" w:id="0">
    <w:p w14:paraId="57590D15" w14:textId="77777777" w:rsidR="00C655CB" w:rsidRDefault="00C655CB" w:rsidP="002105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643EFF"/>
    <w:multiLevelType w:val="hybridMultilevel"/>
    <w:tmpl w:val="2EF0F9B8"/>
    <w:lvl w:ilvl="0" w:tplc="87F8AEF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98454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635"/>
    <w:rsid w:val="000009E0"/>
    <w:rsid w:val="000020CC"/>
    <w:rsid w:val="00002FF0"/>
    <w:rsid w:val="000040D8"/>
    <w:rsid w:val="00005E66"/>
    <w:rsid w:val="000065C4"/>
    <w:rsid w:val="00006996"/>
    <w:rsid w:val="0000699B"/>
    <w:rsid w:val="00007311"/>
    <w:rsid w:val="000126DF"/>
    <w:rsid w:val="0001410C"/>
    <w:rsid w:val="00015361"/>
    <w:rsid w:val="000153D7"/>
    <w:rsid w:val="000179D3"/>
    <w:rsid w:val="00024461"/>
    <w:rsid w:val="00025087"/>
    <w:rsid w:val="00025595"/>
    <w:rsid w:val="00027A53"/>
    <w:rsid w:val="00030DE6"/>
    <w:rsid w:val="00031D39"/>
    <w:rsid w:val="00032980"/>
    <w:rsid w:val="00032BF1"/>
    <w:rsid w:val="00032F50"/>
    <w:rsid w:val="0003362B"/>
    <w:rsid w:val="00035914"/>
    <w:rsid w:val="00036169"/>
    <w:rsid w:val="000361F9"/>
    <w:rsid w:val="0003646B"/>
    <w:rsid w:val="00037D1B"/>
    <w:rsid w:val="00040532"/>
    <w:rsid w:val="0004180B"/>
    <w:rsid w:val="00041FD9"/>
    <w:rsid w:val="000463B8"/>
    <w:rsid w:val="000466E8"/>
    <w:rsid w:val="00046A6D"/>
    <w:rsid w:val="00047F44"/>
    <w:rsid w:val="0005170D"/>
    <w:rsid w:val="00052C3A"/>
    <w:rsid w:val="00053632"/>
    <w:rsid w:val="0005500D"/>
    <w:rsid w:val="00055188"/>
    <w:rsid w:val="00055B65"/>
    <w:rsid w:val="0005674C"/>
    <w:rsid w:val="00057EB4"/>
    <w:rsid w:val="00060272"/>
    <w:rsid w:val="0006083F"/>
    <w:rsid w:val="00060917"/>
    <w:rsid w:val="000611B3"/>
    <w:rsid w:val="00062035"/>
    <w:rsid w:val="00062394"/>
    <w:rsid w:val="000633B9"/>
    <w:rsid w:val="00063D60"/>
    <w:rsid w:val="0006523C"/>
    <w:rsid w:val="0006566D"/>
    <w:rsid w:val="00065DB3"/>
    <w:rsid w:val="00065FB6"/>
    <w:rsid w:val="00070EDF"/>
    <w:rsid w:val="00073223"/>
    <w:rsid w:val="000777D2"/>
    <w:rsid w:val="000802B9"/>
    <w:rsid w:val="000810E1"/>
    <w:rsid w:val="0008216F"/>
    <w:rsid w:val="00082315"/>
    <w:rsid w:val="00082736"/>
    <w:rsid w:val="000830D3"/>
    <w:rsid w:val="00083184"/>
    <w:rsid w:val="000832B3"/>
    <w:rsid w:val="000833DF"/>
    <w:rsid w:val="00090B76"/>
    <w:rsid w:val="00091691"/>
    <w:rsid w:val="00091808"/>
    <w:rsid w:val="000957D0"/>
    <w:rsid w:val="000963AA"/>
    <w:rsid w:val="00097CFC"/>
    <w:rsid w:val="000A03D9"/>
    <w:rsid w:val="000A28BC"/>
    <w:rsid w:val="000A31FE"/>
    <w:rsid w:val="000A3FAC"/>
    <w:rsid w:val="000A4EEF"/>
    <w:rsid w:val="000A59E2"/>
    <w:rsid w:val="000A67CA"/>
    <w:rsid w:val="000A77FB"/>
    <w:rsid w:val="000B0058"/>
    <w:rsid w:val="000B0AB0"/>
    <w:rsid w:val="000B1356"/>
    <w:rsid w:val="000B2414"/>
    <w:rsid w:val="000B2BE4"/>
    <w:rsid w:val="000B3574"/>
    <w:rsid w:val="000B5378"/>
    <w:rsid w:val="000B5C6D"/>
    <w:rsid w:val="000B6FCD"/>
    <w:rsid w:val="000C00F5"/>
    <w:rsid w:val="000C028F"/>
    <w:rsid w:val="000C2029"/>
    <w:rsid w:val="000C212F"/>
    <w:rsid w:val="000C5BE3"/>
    <w:rsid w:val="000C5E1C"/>
    <w:rsid w:val="000C67B3"/>
    <w:rsid w:val="000C770A"/>
    <w:rsid w:val="000C79FA"/>
    <w:rsid w:val="000D0E9A"/>
    <w:rsid w:val="000D1021"/>
    <w:rsid w:val="000D17A1"/>
    <w:rsid w:val="000D2D12"/>
    <w:rsid w:val="000D349B"/>
    <w:rsid w:val="000D3EAB"/>
    <w:rsid w:val="000D4914"/>
    <w:rsid w:val="000D570D"/>
    <w:rsid w:val="000E01CF"/>
    <w:rsid w:val="000E25A1"/>
    <w:rsid w:val="000E2A4A"/>
    <w:rsid w:val="000E620C"/>
    <w:rsid w:val="000E7A04"/>
    <w:rsid w:val="000F0108"/>
    <w:rsid w:val="000F2C8C"/>
    <w:rsid w:val="000F40BF"/>
    <w:rsid w:val="000F6E7F"/>
    <w:rsid w:val="000F6EDB"/>
    <w:rsid w:val="001004C2"/>
    <w:rsid w:val="00102245"/>
    <w:rsid w:val="0010235F"/>
    <w:rsid w:val="001043BA"/>
    <w:rsid w:val="001045A6"/>
    <w:rsid w:val="00106BDF"/>
    <w:rsid w:val="00106C5B"/>
    <w:rsid w:val="00111C0B"/>
    <w:rsid w:val="0011230A"/>
    <w:rsid w:val="001129A4"/>
    <w:rsid w:val="001138BC"/>
    <w:rsid w:val="0011588F"/>
    <w:rsid w:val="0011708F"/>
    <w:rsid w:val="00117C16"/>
    <w:rsid w:val="001205C8"/>
    <w:rsid w:val="00120D88"/>
    <w:rsid w:val="001211B0"/>
    <w:rsid w:val="00122952"/>
    <w:rsid w:val="00122A3B"/>
    <w:rsid w:val="001255B0"/>
    <w:rsid w:val="00125FE2"/>
    <w:rsid w:val="0012604F"/>
    <w:rsid w:val="00130A11"/>
    <w:rsid w:val="00133B10"/>
    <w:rsid w:val="00135E6E"/>
    <w:rsid w:val="00136175"/>
    <w:rsid w:val="00136C52"/>
    <w:rsid w:val="0013765B"/>
    <w:rsid w:val="001439E8"/>
    <w:rsid w:val="00145323"/>
    <w:rsid w:val="001471CA"/>
    <w:rsid w:val="0015095D"/>
    <w:rsid w:val="00151229"/>
    <w:rsid w:val="0015231A"/>
    <w:rsid w:val="00153C54"/>
    <w:rsid w:val="00155DC7"/>
    <w:rsid w:val="001564A5"/>
    <w:rsid w:val="001566E4"/>
    <w:rsid w:val="00156D77"/>
    <w:rsid w:val="00157AC4"/>
    <w:rsid w:val="00161DB3"/>
    <w:rsid w:val="00161F93"/>
    <w:rsid w:val="00162D6A"/>
    <w:rsid w:val="0016365A"/>
    <w:rsid w:val="0016411A"/>
    <w:rsid w:val="00164864"/>
    <w:rsid w:val="00164D2B"/>
    <w:rsid w:val="00164E36"/>
    <w:rsid w:val="00165DFC"/>
    <w:rsid w:val="001660DB"/>
    <w:rsid w:val="001666AD"/>
    <w:rsid w:val="00166BB3"/>
    <w:rsid w:val="001702F6"/>
    <w:rsid w:val="001713E6"/>
    <w:rsid w:val="0017199B"/>
    <w:rsid w:val="0017311F"/>
    <w:rsid w:val="00173A1A"/>
    <w:rsid w:val="00176022"/>
    <w:rsid w:val="0017608D"/>
    <w:rsid w:val="00176230"/>
    <w:rsid w:val="0017639A"/>
    <w:rsid w:val="0017691F"/>
    <w:rsid w:val="0017722D"/>
    <w:rsid w:val="00177C5C"/>
    <w:rsid w:val="001820A7"/>
    <w:rsid w:val="001824AB"/>
    <w:rsid w:val="00184E41"/>
    <w:rsid w:val="0018595E"/>
    <w:rsid w:val="0018665A"/>
    <w:rsid w:val="001867D3"/>
    <w:rsid w:val="001900A1"/>
    <w:rsid w:val="00192CF9"/>
    <w:rsid w:val="001930E4"/>
    <w:rsid w:val="00195599"/>
    <w:rsid w:val="00195F6A"/>
    <w:rsid w:val="0019629B"/>
    <w:rsid w:val="001962CD"/>
    <w:rsid w:val="001A233C"/>
    <w:rsid w:val="001A4116"/>
    <w:rsid w:val="001A6028"/>
    <w:rsid w:val="001A6273"/>
    <w:rsid w:val="001A6993"/>
    <w:rsid w:val="001A7D6D"/>
    <w:rsid w:val="001B434B"/>
    <w:rsid w:val="001B4352"/>
    <w:rsid w:val="001B452E"/>
    <w:rsid w:val="001B45FE"/>
    <w:rsid w:val="001B52E9"/>
    <w:rsid w:val="001B579C"/>
    <w:rsid w:val="001B653C"/>
    <w:rsid w:val="001B7CC4"/>
    <w:rsid w:val="001C171E"/>
    <w:rsid w:val="001C184F"/>
    <w:rsid w:val="001C1BAC"/>
    <w:rsid w:val="001C23A6"/>
    <w:rsid w:val="001C302C"/>
    <w:rsid w:val="001C450A"/>
    <w:rsid w:val="001C634E"/>
    <w:rsid w:val="001C6F9D"/>
    <w:rsid w:val="001C7004"/>
    <w:rsid w:val="001C731C"/>
    <w:rsid w:val="001C7BD5"/>
    <w:rsid w:val="001D0CD7"/>
    <w:rsid w:val="001D1BE6"/>
    <w:rsid w:val="001D2D69"/>
    <w:rsid w:val="001D3F72"/>
    <w:rsid w:val="001D4052"/>
    <w:rsid w:val="001D4462"/>
    <w:rsid w:val="001D4EBD"/>
    <w:rsid w:val="001D6370"/>
    <w:rsid w:val="001D64F3"/>
    <w:rsid w:val="001D71D5"/>
    <w:rsid w:val="001D724D"/>
    <w:rsid w:val="001E2324"/>
    <w:rsid w:val="001E40DD"/>
    <w:rsid w:val="001E5F71"/>
    <w:rsid w:val="001E618F"/>
    <w:rsid w:val="001E6C49"/>
    <w:rsid w:val="001E70CD"/>
    <w:rsid w:val="001E729F"/>
    <w:rsid w:val="001F022D"/>
    <w:rsid w:val="001F1FD7"/>
    <w:rsid w:val="001F2B7F"/>
    <w:rsid w:val="001F4821"/>
    <w:rsid w:val="001F6067"/>
    <w:rsid w:val="00200023"/>
    <w:rsid w:val="00202058"/>
    <w:rsid w:val="00202894"/>
    <w:rsid w:val="00203B52"/>
    <w:rsid w:val="002043A6"/>
    <w:rsid w:val="0020459C"/>
    <w:rsid w:val="00204B15"/>
    <w:rsid w:val="00205D19"/>
    <w:rsid w:val="002102AE"/>
    <w:rsid w:val="002105DF"/>
    <w:rsid w:val="00210863"/>
    <w:rsid w:val="00211158"/>
    <w:rsid w:val="00213A20"/>
    <w:rsid w:val="00214AFA"/>
    <w:rsid w:val="00214E8A"/>
    <w:rsid w:val="00214FF1"/>
    <w:rsid w:val="0021573A"/>
    <w:rsid w:val="00215AA8"/>
    <w:rsid w:val="0021770A"/>
    <w:rsid w:val="0022032E"/>
    <w:rsid w:val="0022062E"/>
    <w:rsid w:val="00220AB1"/>
    <w:rsid w:val="00221706"/>
    <w:rsid w:val="00222CD3"/>
    <w:rsid w:val="00222E47"/>
    <w:rsid w:val="00223D8F"/>
    <w:rsid w:val="002241B0"/>
    <w:rsid w:val="00226236"/>
    <w:rsid w:val="002263CE"/>
    <w:rsid w:val="00230D26"/>
    <w:rsid w:val="00231693"/>
    <w:rsid w:val="00232297"/>
    <w:rsid w:val="0023265A"/>
    <w:rsid w:val="00233182"/>
    <w:rsid w:val="0023556F"/>
    <w:rsid w:val="002355F7"/>
    <w:rsid w:val="00235E45"/>
    <w:rsid w:val="00236953"/>
    <w:rsid w:val="00240739"/>
    <w:rsid w:val="00240B20"/>
    <w:rsid w:val="00241DD9"/>
    <w:rsid w:val="0024329E"/>
    <w:rsid w:val="002440F5"/>
    <w:rsid w:val="00244B2C"/>
    <w:rsid w:val="00244E4A"/>
    <w:rsid w:val="00246110"/>
    <w:rsid w:val="00246AC6"/>
    <w:rsid w:val="0024732A"/>
    <w:rsid w:val="00247E85"/>
    <w:rsid w:val="00252F16"/>
    <w:rsid w:val="00253431"/>
    <w:rsid w:val="00253AB6"/>
    <w:rsid w:val="00253D07"/>
    <w:rsid w:val="00253E7C"/>
    <w:rsid w:val="002561EF"/>
    <w:rsid w:val="00256E25"/>
    <w:rsid w:val="002571D3"/>
    <w:rsid w:val="00261972"/>
    <w:rsid w:val="002619F9"/>
    <w:rsid w:val="0026306B"/>
    <w:rsid w:val="00263B18"/>
    <w:rsid w:val="00264C66"/>
    <w:rsid w:val="0026548F"/>
    <w:rsid w:val="002655AF"/>
    <w:rsid w:val="00265F11"/>
    <w:rsid w:val="00266663"/>
    <w:rsid w:val="002706B7"/>
    <w:rsid w:val="00271FE9"/>
    <w:rsid w:val="002735B6"/>
    <w:rsid w:val="002741A5"/>
    <w:rsid w:val="00275319"/>
    <w:rsid w:val="00275FB6"/>
    <w:rsid w:val="00276424"/>
    <w:rsid w:val="00277355"/>
    <w:rsid w:val="0027762C"/>
    <w:rsid w:val="00277A3D"/>
    <w:rsid w:val="00277CCA"/>
    <w:rsid w:val="00280AB4"/>
    <w:rsid w:val="00283683"/>
    <w:rsid w:val="00285BDA"/>
    <w:rsid w:val="00285C3A"/>
    <w:rsid w:val="0028656F"/>
    <w:rsid w:val="00286C12"/>
    <w:rsid w:val="00286D41"/>
    <w:rsid w:val="00287528"/>
    <w:rsid w:val="00287691"/>
    <w:rsid w:val="002903CD"/>
    <w:rsid w:val="002906F4"/>
    <w:rsid w:val="002910B6"/>
    <w:rsid w:val="0029224A"/>
    <w:rsid w:val="00294A4B"/>
    <w:rsid w:val="00295628"/>
    <w:rsid w:val="00296915"/>
    <w:rsid w:val="002A160A"/>
    <w:rsid w:val="002A2B67"/>
    <w:rsid w:val="002A470F"/>
    <w:rsid w:val="002A53B4"/>
    <w:rsid w:val="002B0E76"/>
    <w:rsid w:val="002B220E"/>
    <w:rsid w:val="002B26A3"/>
    <w:rsid w:val="002B350F"/>
    <w:rsid w:val="002B3804"/>
    <w:rsid w:val="002B387F"/>
    <w:rsid w:val="002B3AF5"/>
    <w:rsid w:val="002B42DB"/>
    <w:rsid w:val="002B573F"/>
    <w:rsid w:val="002B6C0C"/>
    <w:rsid w:val="002B6CDB"/>
    <w:rsid w:val="002B6E41"/>
    <w:rsid w:val="002C1FE7"/>
    <w:rsid w:val="002C297E"/>
    <w:rsid w:val="002C3CD8"/>
    <w:rsid w:val="002C3F9E"/>
    <w:rsid w:val="002C475B"/>
    <w:rsid w:val="002C5B99"/>
    <w:rsid w:val="002D06AB"/>
    <w:rsid w:val="002D10C3"/>
    <w:rsid w:val="002D1721"/>
    <w:rsid w:val="002D1864"/>
    <w:rsid w:val="002D25F3"/>
    <w:rsid w:val="002D27AB"/>
    <w:rsid w:val="002D3986"/>
    <w:rsid w:val="002D3E69"/>
    <w:rsid w:val="002D453D"/>
    <w:rsid w:val="002D463D"/>
    <w:rsid w:val="002D53CB"/>
    <w:rsid w:val="002D5530"/>
    <w:rsid w:val="002D6C17"/>
    <w:rsid w:val="002D7B0C"/>
    <w:rsid w:val="002D7E64"/>
    <w:rsid w:val="002E11D0"/>
    <w:rsid w:val="002E12A9"/>
    <w:rsid w:val="002E2972"/>
    <w:rsid w:val="002E3282"/>
    <w:rsid w:val="002E3E5E"/>
    <w:rsid w:val="002E4021"/>
    <w:rsid w:val="002E6468"/>
    <w:rsid w:val="002E7261"/>
    <w:rsid w:val="002F1484"/>
    <w:rsid w:val="002F1B8D"/>
    <w:rsid w:val="002F22FF"/>
    <w:rsid w:val="002F5A5A"/>
    <w:rsid w:val="002F6202"/>
    <w:rsid w:val="002F6246"/>
    <w:rsid w:val="002F664B"/>
    <w:rsid w:val="002F6DC3"/>
    <w:rsid w:val="002F7981"/>
    <w:rsid w:val="00300459"/>
    <w:rsid w:val="00300740"/>
    <w:rsid w:val="003018FA"/>
    <w:rsid w:val="00302602"/>
    <w:rsid w:val="00302797"/>
    <w:rsid w:val="00304D8A"/>
    <w:rsid w:val="0030563C"/>
    <w:rsid w:val="0030572E"/>
    <w:rsid w:val="00310B54"/>
    <w:rsid w:val="0031109E"/>
    <w:rsid w:val="00311571"/>
    <w:rsid w:val="00313178"/>
    <w:rsid w:val="00314664"/>
    <w:rsid w:val="00314CE1"/>
    <w:rsid w:val="00315449"/>
    <w:rsid w:val="003154E9"/>
    <w:rsid w:val="00317CD1"/>
    <w:rsid w:val="003200E1"/>
    <w:rsid w:val="00321ECF"/>
    <w:rsid w:val="003222C6"/>
    <w:rsid w:val="00323236"/>
    <w:rsid w:val="00324372"/>
    <w:rsid w:val="003267B5"/>
    <w:rsid w:val="00327976"/>
    <w:rsid w:val="00327A9F"/>
    <w:rsid w:val="00331330"/>
    <w:rsid w:val="003322EC"/>
    <w:rsid w:val="00332FC8"/>
    <w:rsid w:val="00333590"/>
    <w:rsid w:val="00333596"/>
    <w:rsid w:val="00334033"/>
    <w:rsid w:val="0033443B"/>
    <w:rsid w:val="00334DB9"/>
    <w:rsid w:val="00335F1C"/>
    <w:rsid w:val="0033738E"/>
    <w:rsid w:val="00340518"/>
    <w:rsid w:val="0034075B"/>
    <w:rsid w:val="0034087C"/>
    <w:rsid w:val="003411C6"/>
    <w:rsid w:val="00343992"/>
    <w:rsid w:val="00343FB4"/>
    <w:rsid w:val="00345581"/>
    <w:rsid w:val="00345D90"/>
    <w:rsid w:val="003477C4"/>
    <w:rsid w:val="00351004"/>
    <w:rsid w:val="00351BC8"/>
    <w:rsid w:val="00356929"/>
    <w:rsid w:val="003571A5"/>
    <w:rsid w:val="003572B9"/>
    <w:rsid w:val="00357770"/>
    <w:rsid w:val="00360105"/>
    <w:rsid w:val="003603F4"/>
    <w:rsid w:val="00361812"/>
    <w:rsid w:val="00361958"/>
    <w:rsid w:val="00361B14"/>
    <w:rsid w:val="003629BC"/>
    <w:rsid w:val="00363446"/>
    <w:rsid w:val="00367750"/>
    <w:rsid w:val="0037008B"/>
    <w:rsid w:val="00373C6F"/>
    <w:rsid w:val="00374FA7"/>
    <w:rsid w:val="00375327"/>
    <w:rsid w:val="00375C86"/>
    <w:rsid w:val="003775A3"/>
    <w:rsid w:val="00377C04"/>
    <w:rsid w:val="00377C4D"/>
    <w:rsid w:val="0038107D"/>
    <w:rsid w:val="00382247"/>
    <w:rsid w:val="00383358"/>
    <w:rsid w:val="0038420B"/>
    <w:rsid w:val="00384564"/>
    <w:rsid w:val="00384EED"/>
    <w:rsid w:val="0038596B"/>
    <w:rsid w:val="00392BC6"/>
    <w:rsid w:val="00393C94"/>
    <w:rsid w:val="00393EA8"/>
    <w:rsid w:val="00394262"/>
    <w:rsid w:val="00394338"/>
    <w:rsid w:val="00397A9B"/>
    <w:rsid w:val="003A04ED"/>
    <w:rsid w:val="003A1875"/>
    <w:rsid w:val="003A1DD1"/>
    <w:rsid w:val="003A4E44"/>
    <w:rsid w:val="003A69A8"/>
    <w:rsid w:val="003A7AFA"/>
    <w:rsid w:val="003B319C"/>
    <w:rsid w:val="003B3555"/>
    <w:rsid w:val="003B38BD"/>
    <w:rsid w:val="003B395E"/>
    <w:rsid w:val="003B3B54"/>
    <w:rsid w:val="003B46F0"/>
    <w:rsid w:val="003B49E2"/>
    <w:rsid w:val="003B5320"/>
    <w:rsid w:val="003B550B"/>
    <w:rsid w:val="003B589B"/>
    <w:rsid w:val="003B6FF7"/>
    <w:rsid w:val="003B70BD"/>
    <w:rsid w:val="003B7D69"/>
    <w:rsid w:val="003B7DFE"/>
    <w:rsid w:val="003C0A00"/>
    <w:rsid w:val="003C11AF"/>
    <w:rsid w:val="003C18CB"/>
    <w:rsid w:val="003C25B8"/>
    <w:rsid w:val="003C4000"/>
    <w:rsid w:val="003C4139"/>
    <w:rsid w:val="003C499D"/>
    <w:rsid w:val="003C6535"/>
    <w:rsid w:val="003C6DA4"/>
    <w:rsid w:val="003C6FA7"/>
    <w:rsid w:val="003C798D"/>
    <w:rsid w:val="003D0EF1"/>
    <w:rsid w:val="003D52B3"/>
    <w:rsid w:val="003E12EB"/>
    <w:rsid w:val="003E1883"/>
    <w:rsid w:val="003E1F53"/>
    <w:rsid w:val="003E2233"/>
    <w:rsid w:val="003E2732"/>
    <w:rsid w:val="003E319A"/>
    <w:rsid w:val="003E36B9"/>
    <w:rsid w:val="003E42BD"/>
    <w:rsid w:val="003E57F4"/>
    <w:rsid w:val="003E59D6"/>
    <w:rsid w:val="003E5B84"/>
    <w:rsid w:val="003E5C2E"/>
    <w:rsid w:val="003E6386"/>
    <w:rsid w:val="003E781B"/>
    <w:rsid w:val="003F031C"/>
    <w:rsid w:val="003F1058"/>
    <w:rsid w:val="003F1CCF"/>
    <w:rsid w:val="003F25C5"/>
    <w:rsid w:val="003F2CB7"/>
    <w:rsid w:val="003F2CDE"/>
    <w:rsid w:val="003F3973"/>
    <w:rsid w:val="003F3D91"/>
    <w:rsid w:val="003F51E1"/>
    <w:rsid w:val="003F792D"/>
    <w:rsid w:val="003F79E7"/>
    <w:rsid w:val="003F7F24"/>
    <w:rsid w:val="00402F32"/>
    <w:rsid w:val="0040356A"/>
    <w:rsid w:val="00410970"/>
    <w:rsid w:val="00413788"/>
    <w:rsid w:val="004139ED"/>
    <w:rsid w:val="00414045"/>
    <w:rsid w:val="00415FEC"/>
    <w:rsid w:val="00417170"/>
    <w:rsid w:val="0041720B"/>
    <w:rsid w:val="00420BA1"/>
    <w:rsid w:val="0042220F"/>
    <w:rsid w:val="00425153"/>
    <w:rsid w:val="004254F0"/>
    <w:rsid w:val="00425638"/>
    <w:rsid w:val="00426D59"/>
    <w:rsid w:val="0043158C"/>
    <w:rsid w:val="0043282F"/>
    <w:rsid w:val="00434223"/>
    <w:rsid w:val="00435174"/>
    <w:rsid w:val="00435263"/>
    <w:rsid w:val="00436106"/>
    <w:rsid w:val="00436862"/>
    <w:rsid w:val="00436D49"/>
    <w:rsid w:val="00437F1C"/>
    <w:rsid w:val="00443097"/>
    <w:rsid w:val="00443F0A"/>
    <w:rsid w:val="004459C2"/>
    <w:rsid w:val="00445E62"/>
    <w:rsid w:val="00446324"/>
    <w:rsid w:val="004465B1"/>
    <w:rsid w:val="0045001D"/>
    <w:rsid w:val="0045043B"/>
    <w:rsid w:val="004517A7"/>
    <w:rsid w:val="00451B32"/>
    <w:rsid w:val="00452202"/>
    <w:rsid w:val="004527C6"/>
    <w:rsid w:val="00452A14"/>
    <w:rsid w:val="004534D2"/>
    <w:rsid w:val="00454881"/>
    <w:rsid w:val="004566F8"/>
    <w:rsid w:val="00462859"/>
    <w:rsid w:val="00464AD3"/>
    <w:rsid w:val="00464E8E"/>
    <w:rsid w:val="00465676"/>
    <w:rsid w:val="00465B07"/>
    <w:rsid w:val="00465E12"/>
    <w:rsid w:val="00466468"/>
    <w:rsid w:val="004677D5"/>
    <w:rsid w:val="00470BC6"/>
    <w:rsid w:val="00472E1E"/>
    <w:rsid w:val="0047366C"/>
    <w:rsid w:val="00476569"/>
    <w:rsid w:val="00477360"/>
    <w:rsid w:val="00480460"/>
    <w:rsid w:val="00481E87"/>
    <w:rsid w:val="004821F5"/>
    <w:rsid w:val="00482748"/>
    <w:rsid w:val="00482834"/>
    <w:rsid w:val="004835A3"/>
    <w:rsid w:val="00483EB3"/>
    <w:rsid w:val="00483EE7"/>
    <w:rsid w:val="004848A9"/>
    <w:rsid w:val="004848E4"/>
    <w:rsid w:val="004864F6"/>
    <w:rsid w:val="0048693A"/>
    <w:rsid w:val="00487595"/>
    <w:rsid w:val="004911C9"/>
    <w:rsid w:val="004935C1"/>
    <w:rsid w:val="004942A7"/>
    <w:rsid w:val="004951F8"/>
    <w:rsid w:val="00495361"/>
    <w:rsid w:val="00496869"/>
    <w:rsid w:val="00497145"/>
    <w:rsid w:val="004A15F0"/>
    <w:rsid w:val="004A1990"/>
    <w:rsid w:val="004A449D"/>
    <w:rsid w:val="004A5DFF"/>
    <w:rsid w:val="004A5EF2"/>
    <w:rsid w:val="004A677E"/>
    <w:rsid w:val="004A6800"/>
    <w:rsid w:val="004A70C4"/>
    <w:rsid w:val="004B2C84"/>
    <w:rsid w:val="004B59E5"/>
    <w:rsid w:val="004B7519"/>
    <w:rsid w:val="004B7D51"/>
    <w:rsid w:val="004B7F9B"/>
    <w:rsid w:val="004C23BA"/>
    <w:rsid w:val="004C2BBD"/>
    <w:rsid w:val="004C378A"/>
    <w:rsid w:val="004C3C73"/>
    <w:rsid w:val="004C6211"/>
    <w:rsid w:val="004C7850"/>
    <w:rsid w:val="004C7A9F"/>
    <w:rsid w:val="004D03B8"/>
    <w:rsid w:val="004D29AB"/>
    <w:rsid w:val="004D31EA"/>
    <w:rsid w:val="004D3A17"/>
    <w:rsid w:val="004D591D"/>
    <w:rsid w:val="004D6F95"/>
    <w:rsid w:val="004D7447"/>
    <w:rsid w:val="004E2AFB"/>
    <w:rsid w:val="004E2B5B"/>
    <w:rsid w:val="004E2F08"/>
    <w:rsid w:val="004E3088"/>
    <w:rsid w:val="004E3575"/>
    <w:rsid w:val="004E3FF6"/>
    <w:rsid w:val="004E5E9C"/>
    <w:rsid w:val="004E6C9C"/>
    <w:rsid w:val="004E77E3"/>
    <w:rsid w:val="004E7D50"/>
    <w:rsid w:val="004E7DD5"/>
    <w:rsid w:val="004F3AD3"/>
    <w:rsid w:val="004F74B9"/>
    <w:rsid w:val="0050105F"/>
    <w:rsid w:val="00501438"/>
    <w:rsid w:val="0050238B"/>
    <w:rsid w:val="00503930"/>
    <w:rsid w:val="005049C0"/>
    <w:rsid w:val="00504F89"/>
    <w:rsid w:val="0050725A"/>
    <w:rsid w:val="0050733E"/>
    <w:rsid w:val="005102F2"/>
    <w:rsid w:val="005124E7"/>
    <w:rsid w:val="00513317"/>
    <w:rsid w:val="0051386C"/>
    <w:rsid w:val="005148A6"/>
    <w:rsid w:val="00516474"/>
    <w:rsid w:val="00517978"/>
    <w:rsid w:val="005179FE"/>
    <w:rsid w:val="00517BDB"/>
    <w:rsid w:val="00517F5D"/>
    <w:rsid w:val="00524752"/>
    <w:rsid w:val="00525160"/>
    <w:rsid w:val="00526A73"/>
    <w:rsid w:val="00527646"/>
    <w:rsid w:val="00527A47"/>
    <w:rsid w:val="00527D0F"/>
    <w:rsid w:val="00527DF5"/>
    <w:rsid w:val="00527FDF"/>
    <w:rsid w:val="00530581"/>
    <w:rsid w:val="0053138B"/>
    <w:rsid w:val="00531D49"/>
    <w:rsid w:val="00532882"/>
    <w:rsid w:val="0053466A"/>
    <w:rsid w:val="0053473E"/>
    <w:rsid w:val="00534A9B"/>
    <w:rsid w:val="00536AEC"/>
    <w:rsid w:val="005376AE"/>
    <w:rsid w:val="00537913"/>
    <w:rsid w:val="00540443"/>
    <w:rsid w:val="00540BE9"/>
    <w:rsid w:val="005423A6"/>
    <w:rsid w:val="00542D39"/>
    <w:rsid w:val="0054525E"/>
    <w:rsid w:val="00547109"/>
    <w:rsid w:val="00552178"/>
    <w:rsid w:val="00553910"/>
    <w:rsid w:val="00553A7A"/>
    <w:rsid w:val="005558F8"/>
    <w:rsid w:val="00556563"/>
    <w:rsid w:val="005566C1"/>
    <w:rsid w:val="0055709E"/>
    <w:rsid w:val="00557A68"/>
    <w:rsid w:val="00557C1D"/>
    <w:rsid w:val="00557D49"/>
    <w:rsid w:val="0056081F"/>
    <w:rsid w:val="00561E7B"/>
    <w:rsid w:val="005635CE"/>
    <w:rsid w:val="00563B55"/>
    <w:rsid w:val="00564F11"/>
    <w:rsid w:val="00565604"/>
    <w:rsid w:val="0056757C"/>
    <w:rsid w:val="00570A81"/>
    <w:rsid w:val="00570F85"/>
    <w:rsid w:val="005731BE"/>
    <w:rsid w:val="00573642"/>
    <w:rsid w:val="005801BF"/>
    <w:rsid w:val="00580955"/>
    <w:rsid w:val="00581539"/>
    <w:rsid w:val="0058218A"/>
    <w:rsid w:val="00584AF9"/>
    <w:rsid w:val="00584DAA"/>
    <w:rsid w:val="0058643A"/>
    <w:rsid w:val="0058680E"/>
    <w:rsid w:val="00590D14"/>
    <w:rsid w:val="00591C8F"/>
    <w:rsid w:val="005944C9"/>
    <w:rsid w:val="00595137"/>
    <w:rsid w:val="005964D4"/>
    <w:rsid w:val="00596A89"/>
    <w:rsid w:val="0059703D"/>
    <w:rsid w:val="005A0002"/>
    <w:rsid w:val="005A5AD8"/>
    <w:rsid w:val="005A5B8D"/>
    <w:rsid w:val="005A6085"/>
    <w:rsid w:val="005A74B6"/>
    <w:rsid w:val="005A7F06"/>
    <w:rsid w:val="005B013C"/>
    <w:rsid w:val="005B08EC"/>
    <w:rsid w:val="005B2D1A"/>
    <w:rsid w:val="005B5449"/>
    <w:rsid w:val="005B562C"/>
    <w:rsid w:val="005B794A"/>
    <w:rsid w:val="005C0E75"/>
    <w:rsid w:val="005C2AEE"/>
    <w:rsid w:val="005C586E"/>
    <w:rsid w:val="005C620F"/>
    <w:rsid w:val="005C6823"/>
    <w:rsid w:val="005C69FB"/>
    <w:rsid w:val="005C72E3"/>
    <w:rsid w:val="005C7DDA"/>
    <w:rsid w:val="005D019B"/>
    <w:rsid w:val="005D0FBF"/>
    <w:rsid w:val="005D227D"/>
    <w:rsid w:val="005D2EB5"/>
    <w:rsid w:val="005D3214"/>
    <w:rsid w:val="005D700B"/>
    <w:rsid w:val="005D73D6"/>
    <w:rsid w:val="005E01B0"/>
    <w:rsid w:val="005E1038"/>
    <w:rsid w:val="005E134C"/>
    <w:rsid w:val="005E17B5"/>
    <w:rsid w:val="005E1A47"/>
    <w:rsid w:val="005E3671"/>
    <w:rsid w:val="005E4A6B"/>
    <w:rsid w:val="005E4DB2"/>
    <w:rsid w:val="005E4F97"/>
    <w:rsid w:val="005E534D"/>
    <w:rsid w:val="005E5E6E"/>
    <w:rsid w:val="005E634D"/>
    <w:rsid w:val="005E63D4"/>
    <w:rsid w:val="005E647D"/>
    <w:rsid w:val="005F39FB"/>
    <w:rsid w:val="005F3CAA"/>
    <w:rsid w:val="005F4AB3"/>
    <w:rsid w:val="005F6860"/>
    <w:rsid w:val="005F767A"/>
    <w:rsid w:val="00602A1E"/>
    <w:rsid w:val="00602DF5"/>
    <w:rsid w:val="0060355F"/>
    <w:rsid w:val="00605677"/>
    <w:rsid w:val="00605D18"/>
    <w:rsid w:val="00606827"/>
    <w:rsid w:val="00606C13"/>
    <w:rsid w:val="0060750E"/>
    <w:rsid w:val="006103A4"/>
    <w:rsid w:val="00611C04"/>
    <w:rsid w:val="00612E4F"/>
    <w:rsid w:val="00613B78"/>
    <w:rsid w:val="00613FAE"/>
    <w:rsid w:val="00614E35"/>
    <w:rsid w:val="006169F8"/>
    <w:rsid w:val="00620921"/>
    <w:rsid w:val="00621F63"/>
    <w:rsid w:val="006233EA"/>
    <w:rsid w:val="00623665"/>
    <w:rsid w:val="00624367"/>
    <w:rsid w:val="00625125"/>
    <w:rsid w:val="00626483"/>
    <w:rsid w:val="006265BB"/>
    <w:rsid w:val="006267CC"/>
    <w:rsid w:val="0062681C"/>
    <w:rsid w:val="006277FE"/>
    <w:rsid w:val="006277FF"/>
    <w:rsid w:val="0062781C"/>
    <w:rsid w:val="00627CF3"/>
    <w:rsid w:val="00630029"/>
    <w:rsid w:val="006303D3"/>
    <w:rsid w:val="00631A18"/>
    <w:rsid w:val="00631B6C"/>
    <w:rsid w:val="00631B90"/>
    <w:rsid w:val="00631CDA"/>
    <w:rsid w:val="006347B4"/>
    <w:rsid w:val="00634A6C"/>
    <w:rsid w:val="00635338"/>
    <w:rsid w:val="00635983"/>
    <w:rsid w:val="006372AB"/>
    <w:rsid w:val="00637EDE"/>
    <w:rsid w:val="00640809"/>
    <w:rsid w:val="00641FCC"/>
    <w:rsid w:val="0064296F"/>
    <w:rsid w:val="0064367F"/>
    <w:rsid w:val="00643C49"/>
    <w:rsid w:val="0064456B"/>
    <w:rsid w:val="006451AA"/>
    <w:rsid w:val="006466E5"/>
    <w:rsid w:val="00647207"/>
    <w:rsid w:val="006501AB"/>
    <w:rsid w:val="0065068D"/>
    <w:rsid w:val="00652B15"/>
    <w:rsid w:val="00653894"/>
    <w:rsid w:val="0065391C"/>
    <w:rsid w:val="006548CF"/>
    <w:rsid w:val="00657666"/>
    <w:rsid w:val="00657A25"/>
    <w:rsid w:val="00660667"/>
    <w:rsid w:val="00660B72"/>
    <w:rsid w:val="00661056"/>
    <w:rsid w:val="006615ED"/>
    <w:rsid w:val="00661719"/>
    <w:rsid w:val="00662222"/>
    <w:rsid w:val="00662664"/>
    <w:rsid w:val="0066520F"/>
    <w:rsid w:val="00665388"/>
    <w:rsid w:val="00665842"/>
    <w:rsid w:val="00665BCF"/>
    <w:rsid w:val="00665F57"/>
    <w:rsid w:val="00666B63"/>
    <w:rsid w:val="00667346"/>
    <w:rsid w:val="00670CB6"/>
    <w:rsid w:val="00671135"/>
    <w:rsid w:val="00671F9E"/>
    <w:rsid w:val="00672815"/>
    <w:rsid w:val="006728D0"/>
    <w:rsid w:val="006728D8"/>
    <w:rsid w:val="00672AC9"/>
    <w:rsid w:val="006730D6"/>
    <w:rsid w:val="006755DB"/>
    <w:rsid w:val="00676F50"/>
    <w:rsid w:val="00681278"/>
    <w:rsid w:val="006814B6"/>
    <w:rsid w:val="0068259E"/>
    <w:rsid w:val="006856D0"/>
    <w:rsid w:val="0068737F"/>
    <w:rsid w:val="00687D37"/>
    <w:rsid w:val="00687DC0"/>
    <w:rsid w:val="00690985"/>
    <w:rsid w:val="00692532"/>
    <w:rsid w:val="00692D01"/>
    <w:rsid w:val="00694B1E"/>
    <w:rsid w:val="006951E2"/>
    <w:rsid w:val="006A155E"/>
    <w:rsid w:val="006A1D45"/>
    <w:rsid w:val="006A3EEF"/>
    <w:rsid w:val="006A4040"/>
    <w:rsid w:val="006A4F5B"/>
    <w:rsid w:val="006A53A2"/>
    <w:rsid w:val="006A568A"/>
    <w:rsid w:val="006A6F66"/>
    <w:rsid w:val="006B0424"/>
    <w:rsid w:val="006B09C7"/>
    <w:rsid w:val="006B0BC9"/>
    <w:rsid w:val="006B2494"/>
    <w:rsid w:val="006B3B41"/>
    <w:rsid w:val="006B3EB5"/>
    <w:rsid w:val="006B4A47"/>
    <w:rsid w:val="006B5A04"/>
    <w:rsid w:val="006B5AC7"/>
    <w:rsid w:val="006B60B0"/>
    <w:rsid w:val="006B77F8"/>
    <w:rsid w:val="006B7C1B"/>
    <w:rsid w:val="006C031A"/>
    <w:rsid w:val="006C0453"/>
    <w:rsid w:val="006C0777"/>
    <w:rsid w:val="006C0983"/>
    <w:rsid w:val="006C0F58"/>
    <w:rsid w:val="006C1645"/>
    <w:rsid w:val="006C1B72"/>
    <w:rsid w:val="006C3FE3"/>
    <w:rsid w:val="006C42ED"/>
    <w:rsid w:val="006C4425"/>
    <w:rsid w:val="006C67A1"/>
    <w:rsid w:val="006C6FDD"/>
    <w:rsid w:val="006D001C"/>
    <w:rsid w:val="006D0D42"/>
    <w:rsid w:val="006D2BA2"/>
    <w:rsid w:val="006D4605"/>
    <w:rsid w:val="006D4847"/>
    <w:rsid w:val="006D4959"/>
    <w:rsid w:val="006D4AAA"/>
    <w:rsid w:val="006D544E"/>
    <w:rsid w:val="006D5B4E"/>
    <w:rsid w:val="006D667D"/>
    <w:rsid w:val="006D799F"/>
    <w:rsid w:val="006E0BCA"/>
    <w:rsid w:val="006E0CC8"/>
    <w:rsid w:val="006E0E5F"/>
    <w:rsid w:val="006E1C13"/>
    <w:rsid w:val="006E1D4A"/>
    <w:rsid w:val="006E20CB"/>
    <w:rsid w:val="006E38BF"/>
    <w:rsid w:val="006E3C58"/>
    <w:rsid w:val="006E3CCC"/>
    <w:rsid w:val="006E4F4A"/>
    <w:rsid w:val="006E5CD0"/>
    <w:rsid w:val="006E6B8B"/>
    <w:rsid w:val="006E71C5"/>
    <w:rsid w:val="006F0BA8"/>
    <w:rsid w:val="006F1964"/>
    <w:rsid w:val="006F1F9F"/>
    <w:rsid w:val="006F3C06"/>
    <w:rsid w:val="006F51D2"/>
    <w:rsid w:val="006F5B0A"/>
    <w:rsid w:val="006F5DC2"/>
    <w:rsid w:val="006F6301"/>
    <w:rsid w:val="006F645B"/>
    <w:rsid w:val="006F6E64"/>
    <w:rsid w:val="007002DA"/>
    <w:rsid w:val="00700337"/>
    <w:rsid w:val="0070304E"/>
    <w:rsid w:val="0070433B"/>
    <w:rsid w:val="0070465F"/>
    <w:rsid w:val="00704783"/>
    <w:rsid w:val="00705B29"/>
    <w:rsid w:val="00705C77"/>
    <w:rsid w:val="00707552"/>
    <w:rsid w:val="00710D45"/>
    <w:rsid w:val="0071226E"/>
    <w:rsid w:val="00713577"/>
    <w:rsid w:val="00714DF0"/>
    <w:rsid w:val="00715512"/>
    <w:rsid w:val="0071703C"/>
    <w:rsid w:val="00717D5A"/>
    <w:rsid w:val="007201F8"/>
    <w:rsid w:val="00722DEB"/>
    <w:rsid w:val="0072442A"/>
    <w:rsid w:val="00724C5E"/>
    <w:rsid w:val="00724CA6"/>
    <w:rsid w:val="0072681C"/>
    <w:rsid w:val="00727524"/>
    <w:rsid w:val="007309FB"/>
    <w:rsid w:val="007314AF"/>
    <w:rsid w:val="00731518"/>
    <w:rsid w:val="00732B9A"/>
    <w:rsid w:val="0073384E"/>
    <w:rsid w:val="007340DD"/>
    <w:rsid w:val="007346F2"/>
    <w:rsid w:val="00735378"/>
    <w:rsid w:val="0073610C"/>
    <w:rsid w:val="00736717"/>
    <w:rsid w:val="007373CC"/>
    <w:rsid w:val="007439C1"/>
    <w:rsid w:val="00745567"/>
    <w:rsid w:val="0074677B"/>
    <w:rsid w:val="007469E1"/>
    <w:rsid w:val="00746B84"/>
    <w:rsid w:val="00750392"/>
    <w:rsid w:val="0075111F"/>
    <w:rsid w:val="007539E4"/>
    <w:rsid w:val="00753FB5"/>
    <w:rsid w:val="007543A1"/>
    <w:rsid w:val="007556C2"/>
    <w:rsid w:val="00755AEB"/>
    <w:rsid w:val="00756E90"/>
    <w:rsid w:val="0075747E"/>
    <w:rsid w:val="0075785C"/>
    <w:rsid w:val="00757D7D"/>
    <w:rsid w:val="00760DE8"/>
    <w:rsid w:val="00761BF4"/>
    <w:rsid w:val="007646A2"/>
    <w:rsid w:val="00764CE0"/>
    <w:rsid w:val="00765313"/>
    <w:rsid w:val="00765AB6"/>
    <w:rsid w:val="0076619C"/>
    <w:rsid w:val="00766656"/>
    <w:rsid w:val="00767E35"/>
    <w:rsid w:val="00770955"/>
    <w:rsid w:val="00771D64"/>
    <w:rsid w:val="00773501"/>
    <w:rsid w:val="007742EF"/>
    <w:rsid w:val="00774BF8"/>
    <w:rsid w:val="007751D9"/>
    <w:rsid w:val="007766CC"/>
    <w:rsid w:val="007818F1"/>
    <w:rsid w:val="007827A1"/>
    <w:rsid w:val="00783154"/>
    <w:rsid w:val="007861AC"/>
    <w:rsid w:val="007866F2"/>
    <w:rsid w:val="007872BB"/>
    <w:rsid w:val="00787657"/>
    <w:rsid w:val="0079078F"/>
    <w:rsid w:val="007929F4"/>
    <w:rsid w:val="00792C3B"/>
    <w:rsid w:val="00794936"/>
    <w:rsid w:val="007951E8"/>
    <w:rsid w:val="00795BB8"/>
    <w:rsid w:val="00795E27"/>
    <w:rsid w:val="007978C5"/>
    <w:rsid w:val="007A03FB"/>
    <w:rsid w:val="007A05A2"/>
    <w:rsid w:val="007A0C9E"/>
    <w:rsid w:val="007A2E5D"/>
    <w:rsid w:val="007A409A"/>
    <w:rsid w:val="007A4A07"/>
    <w:rsid w:val="007A4E8F"/>
    <w:rsid w:val="007A529C"/>
    <w:rsid w:val="007A7123"/>
    <w:rsid w:val="007A7A15"/>
    <w:rsid w:val="007B1517"/>
    <w:rsid w:val="007B274F"/>
    <w:rsid w:val="007B3184"/>
    <w:rsid w:val="007B39A8"/>
    <w:rsid w:val="007B47CD"/>
    <w:rsid w:val="007B493F"/>
    <w:rsid w:val="007C0142"/>
    <w:rsid w:val="007C0C02"/>
    <w:rsid w:val="007C2946"/>
    <w:rsid w:val="007C31E4"/>
    <w:rsid w:val="007C45F2"/>
    <w:rsid w:val="007C5416"/>
    <w:rsid w:val="007C5C26"/>
    <w:rsid w:val="007C680A"/>
    <w:rsid w:val="007D00D9"/>
    <w:rsid w:val="007D02B9"/>
    <w:rsid w:val="007D07E5"/>
    <w:rsid w:val="007D0A69"/>
    <w:rsid w:val="007D1835"/>
    <w:rsid w:val="007D3FC3"/>
    <w:rsid w:val="007D3FF1"/>
    <w:rsid w:val="007D5D12"/>
    <w:rsid w:val="007D7870"/>
    <w:rsid w:val="007E17E6"/>
    <w:rsid w:val="007E37A8"/>
    <w:rsid w:val="007E53BF"/>
    <w:rsid w:val="007E5B40"/>
    <w:rsid w:val="007F220F"/>
    <w:rsid w:val="007F4E2A"/>
    <w:rsid w:val="007F60FF"/>
    <w:rsid w:val="007F6796"/>
    <w:rsid w:val="007F7F7C"/>
    <w:rsid w:val="0080048F"/>
    <w:rsid w:val="00802058"/>
    <w:rsid w:val="00802A45"/>
    <w:rsid w:val="00802A4F"/>
    <w:rsid w:val="00803B83"/>
    <w:rsid w:val="00805F00"/>
    <w:rsid w:val="008069A6"/>
    <w:rsid w:val="0081176B"/>
    <w:rsid w:val="00812BA7"/>
    <w:rsid w:val="008146D4"/>
    <w:rsid w:val="008161E4"/>
    <w:rsid w:val="00817AB5"/>
    <w:rsid w:val="00820D6B"/>
    <w:rsid w:val="00823F6F"/>
    <w:rsid w:val="00824B4B"/>
    <w:rsid w:val="0082747A"/>
    <w:rsid w:val="00830146"/>
    <w:rsid w:val="00830892"/>
    <w:rsid w:val="00832647"/>
    <w:rsid w:val="008336D3"/>
    <w:rsid w:val="00833F0F"/>
    <w:rsid w:val="00834F9E"/>
    <w:rsid w:val="0083520C"/>
    <w:rsid w:val="00835ABF"/>
    <w:rsid w:val="00836AB6"/>
    <w:rsid w:val="0084122B"/>
    <w:rsid w:val="00841725"/>
    <w:rsid w:val="0084253F"/>
    <w:rsid w:val="00842670"/>
    <w:rsid w:val="00842B75"/>
    <w:rsid w:val="008450E2"/>
    <w:rsid w:val="00845900"/>
    <w:rsid w:val="008463CD"/>
    <w:rsid w:val="00847B29"/>
    <w:rsid w:val="0085029A"/>
    <w:rsid w:val="00851C80"/>
    <w:rsid w:val="0085272B"/>
    <w:rsid w:val="00854B26"/>
    <w:rsid w:val="0085591C"/>
    <w:rsid w:val="00855D9C"/>
    <w:rsid w:val="00856431"/>
    <w:rsid w:val="0085698E"/>
    <w:rsid w:val="008573FF"/>
    <w:rsid w:val="008574CF"/>
    <w:rsid w:val="00857924"/>
    <w:rsid w:val="0086131C"/>
    <w:rsid w:val="0086185D"/>
    <w:rsid w:val="00861DA3"/>
    <w:rsid w:val="00862048"/>
    <w:rsid w:val="00862117"/>
    <w:rsid w:val="0086226C"/>
    <w:rsid w:val="008626EF"/>
    <w:rsid w:val="00862A3D"/>
    <w:rsid w:val="00863948"/>
    <w:rsid w:val="0086598D"/>
    <w:rsid w:val="00865A6C"/>
    <w:rsid w:val="008666F2"/>
    <w:rsid w:val="00871E62"/>
    <w:rsid w:val="00873CC6"/>
    <w:rsid w:val="0087435E"/>
    <w:rsid w:val="00874BC0"/>
    <w:rsid w:val="00876C7F"/>
    <w:rsid w:val="008774BE"/>
    <w:rsid w:val="00881B92"/>
    <w:rsid w:val="008821AB"/>
    <w:rsid w:val="00882AF9"/>
    <w:rsid w:val="00882B1E"/>
    <w:rsid w:val="008838AC"/>
    <w:rsid w:val="00884D6D"/>
    <w:rsid w:val="0088587D"/>
    <w:rsid w:val="008859A0"/>
    <w:rsid w:val="00885E4B"/>
    <w:rsid w:val="00886E55"/>
    <w:rsid w:val="00886FCC"/>
    <w:rsid w:val="00887FC2"/>
    <w:rsid w:val="00890FE6"/>
    <w:rsid w:val="00891C45"/>
    <w:rsid w:val="00891EB1"/>
    <w:rsid w:val="00891F87"/>
    <w:rsid w:val="008921B9"/>
    <w:rsid w:val="008930CF"/>
    <w:rsid w:val="00893593"/>
    <w:rsid w:val="00893C10"/>
    <w:rsid w:val="00893DBA"/>
    <w:rsid w:val="0089473C"/>
    <w:rsid w:val="008950D8"/>
    <w:rsid w:val="00897E26"/>
    <w:rsid w:val="008A0257"/>
    <w:rsid w:val="008A2770"/>
    <w:rsid w:val="008A2AAE"/>
    <w:rsid w:val="008A317B"/>
    <w:rsid w:val="008A450C"/>
    <w:rsid w:val="008B01B3"/>
    <w:rsid w:val="008B1189"/>
    <w:rsid w:val="008B1406"/>
    <w:rsid w:val="008B1823"/>
    <w:rsid w:val="008B1C15"/>
    <w:rsid w:val="008B359A"/>
    <w:rsid w:val="008B4B43"/>
    <w:rsid w:val="008B5581"/>
    <w:rsid w:val="008B5A3E"/>
    <w:rsid w:val="008B6064"/>
    <w:rsid w:val="008B6A68"/>
    <w:rsid w:val="008C035D"/>
    <w:rsid w:val="008C0538"/>
    <w:rsid w:val="008C0819"/>
    <w:rsid w:val="008C1EEB"/>
    <w:rsid w:val="008C3189"/>
    <w:rsid w:val="008C5118"/>
    <w:rsid w:val="008C5239"/>
    <w:rsid w:val="008C5EF3"/>
    <w:rsid w:val="008C6327"/>
    <w:rsid w:val="008C6F3E"/>
    <w:rsid w:val="008C7617"/>
    <w:rsid w:val="008D0FB8"/>
    <w:rsid w:val="008D19EB"/>
    <w:rsid w:val="008D27FB"/>
    <w:rsid w:val="008D360D"/>
    <w:rsid w:val="008D52AC"/>
    <w:rsid w:val="008E0A67"/>
    <w:rsid w:val="008E1D92"/>
    <w:rsid w:val="008E3408"/>
    <w:rsid w:val="008E5113"/>
    <w:rsid w:val="008E6635"/>
    <w:rsid w:val="008F00BE"/>
    <w:rsid w:val="008F01C5"/>
    <w:rsid w:val="008F1C21"/>
    <w:rsid w:val="008F2062"/>
    <w:rsid w:val="008F2C75"/>
    <w:rsid w:val="008F566B"/>
    <w:rsid w:val="008F57D7"/>
    <w:rsid w:val="008F70B5"/>
    <w:rsid w:val="008F79CE"/>
    <w:rsid w:val="008F7C4F"/>
    <w:rsid w:val="00901D44"/>
    <w:rsid w:val="00902C79"/>
    <w:rsid w:val="00904DCA"/>
    <w:rsid w:val="00905331"/>
    <w:rsid w:val="009054BF"/>
    <w:rsid w:val="009057D8"/>
    <w:rsid w:val="00906004"/>
    <w:rsid w:val="00906810"/>
    <w:rsid w:val="00907C3E"/>
    <w:rsid w:val="00907CE2"/>
    <w:rsid w:val="009105EB"/>
    <w:rsid w:val="0091081A"/>
    <w:rsid w:val="00910E72"/>
    <w:rsid w:val="00911258"/>
    <w:rsid w:val="009123C6"/>
    <w:rsid w:val="00912EC7"/>
    <w:rsid w:val="00913614"/>
    <w:rsid w:val="00914C25"/>
    <w:rsid w:val="00917F09"/>
    <w:rsid w:val="009200F3"/>
    <w:rsid w:val="009204CD"/>
    <w:rsid w:val="00920819"/>
    <w:rsid w:val="00921B1F"/>
    <w:rsid w:val="0092236F"/>
    <w:rsid w:val="0092375A"/>
    <w:rsid w:val="00924A9D"/>
    <w:rsid w:val="00924B27"/>
    <w:rsid w:val="0092618B"/>
    <w:rsid w:val="00926AD0"/>
    <w:rsid w:val="009301B9"/>
    <w:rsid w:val="009309F6"/>
    <w:rsid w:val="00932D6C"/>
    <w:rsid w:val="00934D0C"/>
    <w:rsid w:val="00935688"/>
    <w:rsid w:val="00936192"/>
    <w:rsid w:val="00940D5C"/>
    <w:rsid w:val="00941A84"/>
    <w:rsid w:val="009425E8"/>
    <w:rsid w:val="00942C3F"/>
    <w:rsid w:val="009443F2"/>
    <w:rsid w:val="0094505B"/>
    <w:rsid w:val="009454A6"/>
    <w:rsid w:val="009457DF"/>
    <w:rsid w:val="0095163A"/>
    <w:rsid w:val="009518F2"/>
    <w:rsid w:val="00951DF0"/>
    <w:rsid w:val="00952C6C"/>
    <w:rsid w:val="00953389"/>
    <w:rsid w:val="009536C5"/>
    <w:rsid w:val="0095474F"/>
    <w:rsid w:val="00955BBE"/>
    <w:rsid w:val="00960533"/>
    <w:rsid w:val="0096151B"/>
    <w:rsid w:val="00961660"/>
    <w:rsid w:val="009619A0"/>
    <w:rsid w:val="00961BE5"/>
    <w:rsid w:val="009620DC"/>
    <w:rsid w:val="009621ED"/>
    <w:rsid w:val="0096290B"/>
    <w:rsid w:val="0096332E"/>
    <w:rsid w:val="00964193"/>
    <w:rsid w:val="009646D1"/>
    <w:rsid w:val="00966B75"/>
    <w:rsid w:val="00966BF6"/>
    <w:rsid w:val="00970A32"/>
    <w:rsid w:val="00971E4F"/>
    <w:rsid w:val="009734E3"/>
    <w:rsid w:val="0097441D"/>
    <w:rsid w:val="00975FF9"/>
    <w:rsid w:val="009779C4"/>
    <w:rsid w:val="009808D2"/>
    <w:rsid w:val="00980F85"/>
    <w:rsid w:val="009818FD"/>
    <w:rsid w:val="00981EE8"/>
    <w:rsid w:val="00981FCF"/>
    <w:rsid w:val="00983731"/>
    <w:rsid w:val="009848AB"/>
    <w:rsid w:val="0098508B"/>
    <w:rsid w:val="009858A8"/>
    <w:rsid w:val="00986A44"/>
    <w:rsid w:val="00991B2A"/>
    <w:rsid w:val="00992A65"/>
    <w:rsid w:val="00992CC4"/>
    <w:rsid w:val="009942F5"/>
    <w:rsid w:val="00995558"/>
    <w:rsid w:val="009962B8"/>
    <w:rsid w:val="009966B9"/>
    <w:rsid w:val="009A1667"/>
    <w:rsid w:val="009A1BB4"/>
    <w:rsid w:val="009A2035"/>
    <w:rsid w:val="009A27C9"/>
    <w:rsid w:val="009A28CC"/>
    <w:rsid w:val="009A35EF"/>
    <w:rsid w:val="009A3790"/>
    <w:rsid w:val="009A3A03"/>
    <w:rsid w:val="009A46B9"/>
    <w:rsid w:val="009A5A9B"/>
    <w:rsid w:val="009A65F1"/>
    <w:rsid w:val="009A79D8"/>
    <w:rsid w:val="009B1F2C"/>
    <w:rsid w:val="009B4402"/>
    <w:rsid w:val="009B4426"/>
    <w:rsid w:val="009B54BD"/>
    <w:rsid w:val="009B76AA"/>
    <w:rsid w:val="009B7F18"/>
    <w:rsid w:val="009C0875"/>
    <w:rsid w:val="009C3476"/>
    <w:rsid w:val="009C4075"/>
    <w:rsid w:val="009C5BA7"/>
    <w:rsid w:val="009D045A"/>
    <w:rsid w:val="009D3408"/>
    <w:rsid w:val="009D34CA"/>
    <w:rsid w:val="009D4570"/>
    <w:rsid w:val="009D5BEE"/>
    <w:rsid w:val="009E1433"/>
    <w:rsid w:val="009E2A37"/>
    <w:rsid w:val="009E370E"/>
    <w:rsid w:val="009E420C"/>
    <w:rsid w:val="009E4AE0"/>
    <w:rsid w:val="009E50C6"/>
    <w:rsid w:val="009E5AEC"/>
    <w:rsid w:val="009E72FE"/>
    <w:rsid w:val="009F015F"/>
    <w:rsid w:val="009F0866"/>
    <w:rsid w:val="009F09F6"/>
    <w:rsid w:val="009F0EDD"/>
    <w:rsid w:val="009F1317"/>
    <w:rsid w:val="009F225E"/>
    <w:rsid w:val="009F2C35"/>
    <w:rsid w:val="009F3BFD"/>
    <w:rsid w:val="009F5A8C"/>
    <w:rsid w:val="009F5D37"/>
    <w:rsid w:val="009F7A08"/>
    <w:rsid w:val="009F7F96"/>
    <w:rsid w:val="00A00536"/>
    <w:rsid w:val="00A00EBA"/>
    <w:rsid w:val="00A0101E"/>
    <w:rsid w:val="00A02413"/>
    <w:rsid w:val="00A03BC8"/>
    <w:rsid w:val="00A04348"/>
    <w:rsid w:val="00A05BE7"/>
    <w:rsid w:val="00A12197"/>
    <w:rsid w:val="00A12962"/>
    <w:rsid w:val="00A13B16"/>
    <w:rsid w:val="00A17FF0"/>
    <w:rsid w:val="00A201E5"/>
    <w:rsid w:val="00A22D34"/>
    <w:rsid w:val="00A231CE"/>
    <w:rsid w:val="00A24F00"/>
    <w:rsid w:val="00A250D3"/>
    <w:rsid w:val="00A26459"/>
    <w:rsid w:val="00A267A3"/>
    <w:rsid w:val="00A26C3C"/>
    <w:rsid w:val="00A26F41"/>
    <w:rsid w:val="00A279C3"/>
    <w:rsid w:val="00A27B5E"/>
    <w:rsid w:val="00A27FDF"/>
    <w:rsid w:val="00A3088C"/>
    <w:rsid w:val="00A34C56"/>
    <w:rsid w:val="00A35DDE"/>
    <w:rsid w:val="00A36D3B"/>
    <w:rsid w:val="00A37BBD"/>
    <w:rsid w:val="00A402DE"/>
    <w:rsid w:val="00A40C0E"/>
    <w:rsid w:val="00A4240F"/>
    <w:rsid w:val="00A42D4E"/>
    <w:rsid w:val="00A4602A"/>
    <w:rsid w:val="00A467B7"/>
    <w:rsid w:val="00A46BEB"/>
    <w:rsid w:val="00A47490"/>
    <w:rsid w:val="00A47A25"/>
    <w:rsid w:val="00A513BA"/>
    <w:rsid w:val="00A525EF"/>
    <w:rsid w:val="00A542DD"/>
    <w:rsid w:val="00A54F7F"/>
    <w:rsid w:val="00A55137"/>
    <w:rsid w:val="00A55E28"/>
    <w:rsid w:val="00A564A7"/>
    <w:rsid w:val="00A57661"/>
    <w:rsid w:val="00A57C0E"/>
    <w:rsid w:val="00A61937"/>
    <w:rsid w:val="00A620BB"/>
    <w:rsid w:val="00A66FFC"/>
    <w:rsid w:val="00A67BE2"/>
    <w:rsid w:val="00A71FF6"/>
    <w:rsid w:val="00A72078"/>
    <w:rsid w:val="00A72D94"/>
    <w:rsid w:val="00A73476"/>
    <w:rsid w:val="00A738E0"/>
    <w:rsid w:val="00A74E45"/>
    <w:rsid w:val="00A74E79"/>
    <w:rsid w:val="00A76AD4"/>
    <w:rsid w:val="00A76E53"/>
    <w:rsid w:val="00A80BA4"/>
    <w:rsid w:val="00A835FD"/>
    <w:rsid w:val="00A84082"/>
    <w:rsid w:val="00A84CBA"/>
    <w:rsid w:val="00A910C5"/>
    <w:rsid w:val="00A92964"/>
    <w:rsid w:val="00A934A7"/>
    <w:rsid w:val="00A93E3E"/>
    <w:rsid w:val="00A9709C"/>
    <w:rsid w:val="00AA147B"/>
    <w:rsid w:val="00AA1FB0"/>
    <w:rsid w:val="00AA205E"/>
    <w:rsid w:val="00AA21E2"/>
    <w:rsid w:val="00AA2E16"/>
    <w:rsid w:val="00AA2F1D"/>
    <w:rsid w:val="00AA35B1"/>
    <w:rsid w:val="00AA370E"/>
    <w:rsid w:val="00AA481A"/>
    <w:rsid w:val="00AA5381"/>
    <w:rsid w:val="00AA5502"/>
    <w:rsid w:val="00AA5747"/>
    <w:rsid w:val="00AA5AC3"/>
    <w:rsid w:val="00AA65D5"/>
    <w:rsid w:val="00AA70A8"/>
    <w:rsid w:val="00AA7246"/>
    <w:rsid w:val="00AA7504"/>
    <w:rsid w:val="00AB11DF"/>
    <w:rsid w:val="00AB1D37"/>
    <w:rsid w:val="00AB4E02"/>
    <w:rsid w:val="00AB59AA"/>
    <w:rsid w:val="00AC0E33"/>
    <w:rsid w:val="00AC1598"/>
    <w:rsid w:val="00AC3151"/>
    <w:rsid w:val="00AC5194"/>
    <w:rsid w:val="00AC528C"/>
    <w:rsid w:val="00AC5F9A"/>
    <w:rsid w:val="00AC7137"/>
    <w:rsid w:val="00AD1F02"/>
    <w:rsid w:val="00AD3034"/>
    <w:rsid w:val="00AD51BF"/>
    <w:rsid w:val="00AD53E5"/>
    <w:rsid w:val="00AD578B"/>
    <w:rsid w:val="00AD7773"/>
    <w:rsid w:val="00AE0248"/>
    <w:rsid w:val="00AE44A5"/>
    <w:rsid w:val="00AE72D4"/>
    <w:rsid w:val="00AF03DD"/>
    <w:rsid w:val="00AF091C"/>
    <w:rsid w:val="00AF09AA"/>
    <w:rsid w:val="00AF108A"/>
    <w:rsid w:val="00AF2174"/>
    <w:rsid w:val="00AF22EC"/>
    <w:rsid w:val="00AF2864"/>
    <w:rsid w:val="00AF2B76"/>
    <w:rsid w:val="00AF36F7"/>
    <w:rsid w:val="00AF4104"/>
    <w:rsid w:val="00AF435D"/>
    <w:rsid w:val="00AF4AB2"/>
    <w:rsid w:val="00AF6846"/>
    <w:rsid w:val="00AF6905"/>
    <w:rsid w:val="00AF6E57"/>
    <w:rsid w:val="00B002B7"/>
    <w:rsid w:val="00B004E6"/>
    <w:rsid w:val="00B00BD0"/>
    <w:rsid w:val="00B00E5F"/>
    <w:rsid w:val="00B017BA"/>
    <w:rsid w:val="00B0257E"/>
    <w:rsid w:val="00B03D3D"/>
    <w:rsid w:val="00B066B5"/>
    <w:rsid w:val="00B06C01"/>
    <w:rsid w:val="00B06F64"/>
    <w:rsid w:val="00B108BF"/>
    <w:rsid w:val="00B10967"/>
    <w:rsid w:val="00B109A4"/>
    <w:rsid w:val="00B11195"/>
    <w:rsid w:val="00B11628"/>
    <w:rsid w:val="00B12FBD"/>
    <w:rsid w:val="00B137F2"/>
    <w:rsid w:val="00B13DAB"/>
    <w:rsid w:val="00B144FD"/>
    <w:rsid w:val="00B147D3"/>
    <w:rsid w:val="00B15168"/>
    <w:rsid w:val="00B15289"/>
    <w:rsid w:val="00B15723"/>
    <w:rsid w:val="00B15BBD"/>
    <w:rsid w:val="00B15FC0"/>
    <w:rsid w:val="00B20258"/>
    <w:rsid w:val="00B20A54"/>
    <w:rsid w:val="00B2144E"/>
    <w:rsid w:val="00B22866"/>
    <w:rsid w:val="00B22DCD"/>
    <w:rsid w:val="00B22E10"/>
    <w:rsid w:val="00B249EF"/>
    <w:rsid w:val="00B24BA5"/>
    <w:rsid w:val="00B24BBE"/>
    <w:rsid w:val="00B25406"/>
    <w:rsid w:val="00B2633B"/>
    <w:rsid w:val="00B274C9"/>
    <w:rsid w:val="00B3050C"/>
    <w:rsid w:val="00B3110A"/>
    <w:rsid w:val="00B35725"/>
    <w:rsid w:val="00B37C35"/>
    <w:rsid w:val="00B401E9"/>
    <w:rsid w:val="00B4050E"/>
    <w:rsid w:val="00B40D84"/>
    <w:rsid w:val="00B410F4"/>
    <w:rsid w:val="00B41DD5"/>
    <w:rsid w:val="00B42D71"/>
    <w:rsid w:val="00B439E2"/>
    <w:rsid w:val="00B4478A"/>
    <w:rsid w:val="00B45653"/>
    <w:rsid w:val="00B45DD0"/>
    <w:rsid w:val="00B46111"/>
    <w:rsid w:val="00B464F5"/>
    <w:rsid w:val="00B52E3A"/>
    <w:rsid w:val="00B5572E"/>
    <w:rsid w:val="00B56CF5"/>
    <w:rsid w:val="00B57077"/>
    <w:rsid w:val="00B5745F"/>
    <w:rsid w:val="00B62C02"/>
    <w:rsid w:val="00B656E3"/>
    <w:rsid w:val="00B6570E"/>
    <w:rsid w:val="00B67170"/>
    <w:rsid w:val="00B67462"/>
    <w:rsid w:val="00B6781F"/>
    <w:rsid w:val="00B67A9E"/>
    <w:rsid w:val="00B701F2"/>
    <w:rsid w:val="00B71861"/>
    <w:rsid w:val="00B71D86"/>
    <w:rsid w:val="00B73218"/>
    <w:rsid w:val="00B73545"/>
    <w:rsid w:val="00B73C92"/>
    <w:rsid w:val="00B755A9"/>
    <w:rsid w:val="00B75602"/>
    <w:rsid w:val="00B75953"/>
    <w:rsid w:val="00B76294"/>
    <w:rsid w:val="00B76348"/>
    <w:rsid w:val="00B77109"/>
    <w:rsid w:val="00B77F56"/>
    <w:rsid w:val="00B80752"/>
    <w:rsid w:val="00B825D3"/>
    <w:rsid w:val="00B82BE7"/>
    <w:rsid w:val="00B83141"/>
    <w:rsid w:val="00B84E24"/>
    <w:rsid w:val="00B85C81"/>
    <w:rsid w:val="00B860A2"/>
    <w:rsid w:val="00B867D1"/>
    <w:rsid w:val="00B8778F"/>
    <w:rsid w:val="00B92104"/>
    <w:rsid w:val="00B923F7"/>
    <w:rsid w:val="00B92A2A"/>
    <w:rsid w:val="00B93FC2"/>
    <w:rsid w:val="00B943D3"/>
    <w:rsid w:val="00B95208"/>
    <w:rsid w:val="00B952BA"/>
    <w:rsid w:val="00BA0466"/>
    <w:rsid w:val="00BA1090"/>
    <w:rsid w:val="00BA1624"/>
    <w:rsid w:val="00BA19CE"/>
    <w:rsid w:val="00BA20C8"/>
    <w:rsid w:val="00BA4DC6"/>
    <w:rsid w:val="00BA4E03"/>
    <w:rsid w:val="00BA7BCA"/>
    <w:rsid w:val="00BB1D6B"/>
    <w:rsid w:val="00BB1EE4"/>
    <w:rsid w:val="00BB2838"/>
    <w:rsid w:val="00BB4976"/>
    <w:rsid w:val="00BB4C8B"/>
    <w:rsid w:val="00BB4E71"/>
    <w:rsid w:val="00BB6DD9"/>
    <w:rsid w:val="00BC0C1E"/>
    <w:rsid w:val="00BC1078"/>
    <w:rsid w:val="00BC13EB"/>
    <w:rsid w:val="00BC287A"/>
    <w:rsid w:val="00BC29C9"/>
    <w:rsid w:val="00BC503C"/>
    <w:rsid w:val="00BC522E"/>
    <w:rsid w:val="00BC5819"/>
    <w:rsid w:val="00BC6CFB"/>
    <w:rsid w:val="00BD0FD5"/>
    <w:rsid w:val="00BD1AC5"/>
    <w:rsid w:val="00BD395E"/>
    <w:rsid w:val="00BD404F"/>
    <w:rsid w:val="00BD4A6F"/>
    <w:rsid w:val="00BD5CF2"/>
    <w:rsid w:val="00BD68D0"/>
    <w:rsid w:val="00BD698B"/>
    <w:rsid w:val="00BD72A9"/>
    <w:rsid w:val="00BD74C8"/>
    <w:rsid w:val="00BE1093"/>
    <w:rsid w:val="00BE11F7"/>
    <w:rsid w:val="00BE1646"/>
    <w:rsid w:val="00BE1BE6"/>
    <w:rsid w:val="00BE6AE0"/>
    <w:rsid w:val="00BF1D67"/>
    <w:rsid w:val="00BF20E8"/>
    <w:rsid w:val="00BF57E9"/>
    <w:rsid w:val="00BF5AC7"/>
    <w:rsid w:val="00BF5D08"/>
    <w:rsid w:val="00BF6720"/>
    <w:rsid w:val="00BF6778"/>
    <w:rsid w:val="00C0047C"/>
    <w:rsid w:val="00C02067"/>
    <w:rsid w:val="00C02739"/>
    <w:rsid w:val="00C10010"/>
    <w:rsid w:val="00C1010A"/>
    <w:rsid w:val="00C1036C"/>
    <w:rsid w:val="00C10864"/>
    <w:rsid w:val="00C11134"/>
    <w:rsid w:val="00C116D8"/>
    <w:rsid w:val="00C127E5"/>
    <w:rsid w:val="00C13AAD"/>
    <w:rsid w:val="00C16177"/>
    <w:rsid w:val="00C17068"/>
    <w:rsid w:val="00C17590"/>
    <w:rsid w:val="00C20B05"/>
    <w:rsid w:val="00C25495"/>
    <w:rsid w:val="00C2570F"/>
    <w:rsid w:val="00C26826"/>
    <w:rsid w:val="00C2709E"/>
    <w:rsid w:val="00C32B8F"/>
    <w:rsid w:val="00C34D18"/>
    <w:rsid w:val="00C3613B"/>
    <w:rsid w:val="00C37906"/>
    <w:rsid w:val="00C40759"/>
    <w:rsid w:val="00C41B79"/>
    <w:rsid w:val="00C4232B"/>
    <w:rsid w:val="00C42C01"/>
    <w:rsid w:val="00C42EBB"/>
    <w:rsid w:val="00C471D7"/>
    <w:rsid w:val="00C50DFB"/>
    <w:rsid w:val="00C5137F"/>
    <w:rsid w:val="00C51447"/>
    <w:rsid w:val="00C51803"/>
    <w:rsid w:val="00C5189F"/>
    <w:rsid w:val="00C520FB"/>
    <w:rsid w:val="00C52528"/>
    <w:rsid w:val="00C562A8"/>
    <w:rsid w:val="00C568DA"/>
    <w:rsid w:val="00C572B4"/>
    <w:rsid w:val="00C6137B"/>
    <w:rsid w:val="00C61FA8"/>
    <w:rsid w:val="00C62840"/>
    <w:rsid w:val="00C63564"/>
    <w:rsid w:val="00C655CB"/>
    <w:rsid w:val="00C65B56"/>
    <w:rsid w:val="00C6702D"/>
    <w:rsid w:val="00C70098"/>
    <w:rsid w:val="00C71032"/>
    <w:rsid w:val="00C72253"/>
    <w:rsid w:val="00C72A71"/>
    <w:rsid w:val="00C72D94"/>
    <w:rsid w:val="00C731EB"/>
    <w:rsid w:val="00C73F9D"/>
    <w:rsid w:val="00C740E8"/>
    <w:rsid w:val="00C75D17"/>
    <w:rsid w:val="00C76556"/>
    <w:rsid w:val="00C769E8"/>
    <w:rsid w:val="00C8095C"/>
    <w:rsid w:val="00C81C73"/>
    <w:rsid w:val="00C82E53"/>
    <w:rsid w:val="00C85BD6"/>
    <w:rsid w:val="00C861A3"/>
    <w:rsid w:val="00C869DD"/>
    <w:rsid w:val="00C87ACF"/>
    <w:rsid w:val="00C9103C"/>
    <w:rsid w:val="00C910A6"/>
    <w:rsid w:val="00C910E3"/>
    <w:rsid w:val="00C91339"/>
    <w:rsid w:val="00C925DF"/>
    <w:rsid w:val="00C9477F"/>
    <w:rsid w:val="00C94878"/>
    <w:rsid w:val="00C94B21"/>
    <w:rsid w:val="00C9542C"/>
    <w:rsid w:val="00C958E4"/>
    <w:rsid w:val="00CA05F5"/>
    <w:rsid w:val="00CA07D8"/>
    <w:rsid w:val="00CA16FA"/>
    <w:rsid w:val="00CA265C"/>
    <w:rsid w:val="00CA2BCB"/>
    <w:rsid w:val="00CA331B"/>
    <w:rsid w:val="00CA46C4"/>
    <w:rsid w:val="00CA7004"/>
    <w:rsid w:val="00CA7320"/>
    <w:rsid w:val="00CB145C"/>
    <w:rsid w:val="00CB2A21"/>
    <w:rsid w:val="00CB2FFB"/>
    <w:rsid w:val="00CB4CEF"/>
    <w:rsid w:val="00CB6C0A"/>
    <w:rsid w:val="00CB75DC"/>
    <w:rsid w:val="00CC0692"/>
    <w:rsid w:val="00CC35D7"/>
    <w:rsid w:val="00CC3794"/>
    <w:rsid w:val="00CC3BBE"/>
    <w:rsid w:val="00CC4442"/>
    <w:rsid w:val="00CC54E5"/>
    <w:rsid w:val="00CC57D0"/>
    <w:rsid w:val="00CC73A1"/>
    <w:rsid w:val="00CC7867"/>
    <w:rsid w:val="00CD0291"/>
    <w:rsid w:val="00CD1EFA"/>
    <w:rsid w:val="00CD2A6B"/>
    <w:rsid w:val="00CD432E"/>
    <w:rsid w:val="00CD45CB"/>
    <w:rsid w:val="00CD48BA"/>
    <w:rsid w:val="00CD78C3"/>
    <w:rsid w:val="00CD7ED5"/>
    <w:rsid w:val="00CE5D5B"/>
    <w:rsid w:val="00CE610F"/>
    <w:rsid w:val="00CE63DA"/>
    <w:rsid w:val="00CE6767"/>
    <w:rsid w:val="00CF163F"/>
    <w:rsid w:val="00CF28CD"/>
    <w:rsid w:val="00CF2AAA"/>
    <w:rsid w:val="00CF34D5"/>
    <w:rsid w:val="00CF45DC"/>
    <w:rsid w:val="00CF488A"/>
    <w:rsid w:val="00CF5D13"/>
    <w:rsid w:val="00CF77F7"/>
    <w:rsid w:val="00D0006E"/>
    <w:rsid w:val="00D02526"/>
    <w:rsid w:val="00D026AC"/>
    <w:rsid w:val="00D03255"/>
    <w:rsid w:val="00D05E4F"/>
    <w:rsid w:val="00D064A4"/>
    <w:rsid w:val="00D0778F"/>
    <w:rsid w:val="00D07930"/>
    <w:rsid w:val="00D07D93"/>
    <w:rsid w:val="00D10D24"/>
    <w:rsid w:val="00D11F45"/>
    <w:rsid w:val="00D12454"/>
    <w:rsid w:val="00D1253E"/>
    <w:rsid w:val="00D1419F"/>
    <w:rsid w:val="00D157B3"/>
    <w:rsid w:val="00D15ED9"/>
    <w:rsid w:val="00D1665D"/>
    <w:rsid w:val="00D17F2C"/>
    <w:rsid w:val="00D20536"/>
    <w:rsid w:val="00D20577"/>
    <w:rsid w:val="00D231FD"/>
    <w:rsid w:val="00D23559"/>
    <w:rsid w:val="00D237D6"/>
    <w:rsid w:val="00D23994"/>
    <w:rsid w:val="00D23C99"/>
    <w:rsid w:val="00D24D7E"/>
    <w:rsid w:val="00D258A8"/>
    <w:rsid w:val="00D25B6E"/>
    <w:rsid w:val="00D26387"/>
    <w:rsid w:val="00D26D73"/>
    <w:rsid w:val="00D270BF"/>
    <w:rsid w:val="00D27D36"/>
    <w:rsid w:val="00D27F4E"/>
    <w:rsid w:val="00D311D0"/>
    <w:rsid w:val="00D311F5"/>
    <w:rsid w:val="00D31367"/>
    <w:rsid w:val="00D31479"/>
    <w:rsid w:val="00D33335"/>
    <w:rsid w:val="00D42D69"/>
    <w:rsid w:val="00D4378B"/>
    <w:rsid w:val="00D44701"/>
    <w:rsid w:val="00D466A7"/>
    <w:rsid w:val="00D4680C"/>
    <w:rsid w:val="00D502D0"/>
    <w:rsid w:val="00D50B14"/>
    <w:rsid w:val="00D52CEC"/>
    <w:rsid w:val="00D532F0"/>
    <w:rsid w:val="00D5405C"/>
    <w:rsid w:val="00D54C3D"/>
    <w:rsid w:val="00D56E78"/>
    <w:rsid w:val="00D61B5F"/>
    <w:rsid w:val="00D62345"/>
    <w:rsid w:val="00D62BE6"/>
    <w:rsid w:val="00D62E91"/>
    <w:rsid w:val="00D641DA"/>
    <w:rsid w:val="00D6423B"/>
    <w:rsid w:val="00D64469"/>
    <w:rsid w:val="00D6779E"/>
    <w:rsid w:val="00D67F56"/>
    <w:rsid w:val="00D7423B"/>
    <w:rsid w:val="00D744A5"/>
    <w:rsid w:val="00D74561"/>
    <w:rsid w:val="00D758B6"/>
    <w:rsid w:val="00D76880"/>
    <w:rsid w:val="00D76BA4"/>
    <w:rsid w:val="00D76FBB"/>
    <w:rsid w:val="00D80CC5"/>
    <w:rsid w:val="00D812CA"/>
    <w:rsid w:val="00D82ABD"/>
    <w:rsid w:val="00D83947"/>
    <w:rsid w:val="00D83953"/>
    <w:rsid w:val="00D85435"/>
    <w:rsid w:val="00D86366"/>
    <w:rsid w:val="00D864E1"/>
    <w:rsid w:val="00D86E82"/>
    <w:rsid w:val="00D87E89"/>
    <w:rsid w:val="00D90E76"/>
    <w:rsid w:val="00D90FB9"/>
    <w:rsid w:val="00D9106C"/>
    <w:rsid w:val="00D914E7"/>
    <w:rsid w:val="00D915DC"/>
    <w:rsid w:val="00D94A71"/>
    <w:rsid w:val="00D967D1"/>
    <w:rsid w:val="00D9736B"/>
    <w:rsid w:val="00D97FAE"/>
    <w:rsid w:val="00DA1469"/>
    <w:rsid w:val="00DA2287"/>
    <w:rsid w:val="00DA2370"/>
    <w:rsid w:val="00DA2D9F"/>
    <w:rsid w:val="00DA2F64"/>
    <w:rsid w:val="00DA3889"/>
    <w:rsid w:val="00DA60A4"/>
    <w:rsid w:val="00DB08FC"/>
    <w:rsid w:val="00DB1C89"/>
    <w:rsid w:val="00DB46BD"/>
    <w:rsid w:val="00DB5F39"/>
    <w:rsid w:val="00DC0421"/>
    <w:rsid w:val="00DC05C7"/>
    <w:rsid w:val="00DC06FC"/>
    <w:rsid w:val="00DC1416"/>
    <w:rsid w:val="00DC159C"/>
    <w:rsid w:val="00DC25DF"/>
    <w:rsid w:val="00DC29B5"/>
    <w:rsid w:val="00DC37A8"/>
    <w:rsid w:val="00DC4F48"/>
    <w:rsid w:val="00DC5643"/>
    <w:rsid w:val="00DC6CC6"/>
    <w:rsid w:val="00DC6F17"/>
    <w:rsid w:val="00DC7482"/>
    <w:rsid w:val="00DD21D6"/>
    <w:rsid w:val="00DD2D42"/>
    <w:rsid w:val="00DD3407"/>
    <w:rsid w:val="00DD3B14"/>
    <w:rsid w:val="00DD4EBA"/>
    <w:rsid w:val="00DD5EBB"/>
    <w:rsid w:val="00DD6B76"/>
    <w:rsid w:val="00DD746A"/>
    <w:rsid w:val="00DD79E1"/>
    <w:rsid w:val="00DE019D"/>
    <w:rsid w:val="00DE1BDA"/>
    <w:rsid w:val="00DE1C5A"/>
    <w:rsid w:val="00DE3B54"/>
    <w:rsid w:val="00DE4CD1"/>
    <w:rsid w:val="00DE6618"/>
    <w:rsid w:val="00DE6A27"/>
    <w:rsid w:val="00DE6BBE"/>
    <w:rsid w:val="00DE6D71"/>
    <w:rsid w:val="00DE7527"/>
    <w:rsid w:val="00DF0732"/>
    <w:rsid w:val="00DF0FE9"/>
    <w:rsid w:val="00DF25E4"/>
    <w:rsid w:val="00DF2973"/>
    <w:rsid w:val="00DF39E3"/>
    <w:rsid w:val="00E01DB6"/>
    <w:rsid w:val="00E025BC"/>
    <w:rsid w:val="00E02B4F"/>
    <w:rsid w:val="00E030A2"/>
    <w:rsid w:val="00E03B7C"/>
    <w:rsid w:val="00E061BE"/>
    <w:rsid w:val="00E1035F"/>
    <w:rsid w:val="00E10387"/>
    <w:rsid w:val="00E11377"/>
    <w:rsid w:val="00E1262F"/>
    <w:rsid w:val="00E12A25"/>
    <w:rsid w:val="00E13175"/>
    <w:rsid w:val="00E15179"/>
    <w:rsid w:val="00E16514"/>
    <w:rsid w:val="00E179CD"/>
    <w:rsid w:val="00E17DD9"/>
    <w:rsid w:val="00E17E24"/>
    <w:rsid w:val="00E21746"/>
    <w:rsid w:val="00E22A80"/>
    <w:rsid w:val="00E2301F"/>
    <w:rsid w:val="00E2446C"/>
    <w:rsid w:val="00E24B5F"/>
    <w:rsid w:val="00E31181"/>
    <w:rsid w:val="00E313F8"/>
    <w:rsid w:val="00E31916"/>
    <w:rsid w:val="00E3288F"/>
    <w:rsid w:val="00E33CF7"/>
    <w:rsid w:val="00E33D88"/>
    <w:rsid w:val="00E349D8"/>
    <w:rsid w:val="00E354A6"/>
    <w:rsid w:val="00E3647A"/>
    <w:rsid w:val="00E36642"/>
    <w:rsid w:val="00E37E3D"/>
    <w:rsid w:val="00E404BC"/>
    <w:rsid w:val="00E41CB4"/>
    <w:rsid w:val="00E42E35"/>
    <w:rsid w:val="00E442D7"/>
    <w:rsid w:val="00E4596C"/>
    <w:rsid w:val="00E459DC"/>
    <w:rsid w:val="00E46F4E"/>
    <w:rsid w:val="00E5040E"/>
    <w:rsid w:val="00E51EC4"/>
    <w:rsid w:val="00E550AA"/>
    <w:rsid w:val="00E559E9"/>
    <w:rsid w:val="00E5609E"/>
    <w:rsid w:val="00E57ACF"/>
    <w:rsid w:val="00E57B48"/>
    <w:rsid w:val="00E61022"/>
    <w:rsid w:val="00E61CB2"/>
    <w:rsid w:val="00E62553"/>
    <w:rsid w:val="00E635D6"/>
    <w:rsid w:val="00E64971"/>
    <w:rsid w:val="00E64D4D"/>
    <w:rsid w:val="00E65298"/>
    <w:rsid w:val="00E65797"/>
    <w:rsid w:val="00E673CF"/>
    <w:rsid w:val="00E674BB"/>
    <w:rsid w:val="00E71DA0"/>
    <w:rsid w:val="00E72D8A"/>
    <w:rsid w:val="00E74A13"/>
    <w:rsid w:val="00E76D1A"/>
    <w:rsid w:val="00E77CCF"/>
    <w:rsid w:val="00E80F15"/>
    <w:rsid w:val="00E83960"/>
    <w:rsid w:val="00E83B69"/>
    <w:rsid w:val="00E84A03"/>
    <w:rsid w:val="00E85091"/>
    <w:rsid w:val="00E853BB"/>
    <w:rsid w:val="00E86D5F"/>
    <w:rsid w:val="00E9130C"/>
    <w:rsid w:val="00E93658"/>
    <w:rsid w:val="00E93E87"/>
    <w:rsid w:val="00E95609"/>
    <w:rsid w:val="00E95614"/>
    <w:rsid w:val="00EA17AE"/>
    <w:rsid w:val="00EA4017"/>
    <w:rsid w:val="00EA498A"/>
    <w:rsid w:val="00EA7C78"/>
    <w:rsid w:val="00EB061F"/>
    <w:rsid w:val="00EB0CE0"/>
    <w:rsid w:val="00EB2CB4"/>
    <w:rsid w:val="00EB332F"/>
    <w:rsid w:val="00EB3FCC"/>
    <w:rsid w:val="00EB509A"/>
    <w:rsid w:val="00EB64F7"/>
    <w:rsid w:val="00EB6971"/>
    <w:rsid w:val="00EC0EE5"/>
    <w:rsid w:val="00EC1366"/>
    <w:rsid w:val="00EC14FB"/>
    <w:rsid w:val="00EC2DA0"/>
    <w:rsid w:val="00EC335A"/>
    <w:rsid w:val="00EC34F9"/>
    <w:rsid w:val="00EC473C"/>
    <w:rsid w:val="00EC5DC0"/>
    <w:rsid w:val="00EC5DED"/>
    <w:rsid w:val="00EC61DF"/>
    <w:rsid w:val="00ED5D49"/>
    <w:rsid w:val="00ED5F04"/>
    <w:rsid w:val="00ED66DA"/>
    <w:rsid w:val="00ED7C88"/>
    <w:rsid w:val="00ED7D1B"/>
    <w:rsid w:val="00EE05B9"/>
    <w:rsid w:val="00EE0CE4"/>
    <w:rsid w:val="00EE1245"/>
    <w:rsid w:val="00EE1278"/>
    <w:rsid w:val="00EE2E75"/>
    <w:rsid w:val="00EE3049"/>
    <w:rsid w:val="00EE3CC7"/>
    <w:rsid w:val="00EE41DD"/>
    <w:rsid w:val="00EE42AB"/>
    <w:rsid w:val="00EE46DF"/>
    <w:rsid w:val="00EE4E32"/>
    <w:rsid w:val="00EE5700"/>
    <w:rsid w:val="00EE5825"/>
    <w:rsid w:val="00EE64C7"/>
    <w:rsid w:val="00EE6A8C"/>
    <w:rsid w:val="00EE7304"/>
    <w:rsid w:val="00EE7B8E"/>
    <w:rsid w:val="00EF1885"/>
    <w:rsid w:val="00EF1EEE"/>
    <w:rsid w:val="00EF24B8"/>
    <w:rsid w:val="00EF3317"/>
    <w:rsid w:val="00EF395C"/>
    <w:rsid w:val="00EF420F"/>
    <w:rsid w:val="00EF579E"/>
    <w:rsid w:val="00EF635C"/>
    <w:rsid w:val="00EF7331"/>
    <w:rsid w:val="00EF775C"/>
    <w:rsid w:val="00F02EA4"/>
    <w:rsid w:val="00F04631"/>
    <w:rsid w:val="00F0506F"/>
    <w:rsid w:val="00F05C6D"/>
    <w:rsid w:val="00F07974"/>
    <w:rsid w:val="00F12177"/>
    <w:rsid w:val="00F12721"/>
    <w:rsid w:val="00F1340B"/>
    <w:rsid w:val="00F14D5A"/>
    <w:rsid w:val="00F1501C"/>
    <w:rsid w:val="00F1632E"/>
    <w:rsid w:val="00F2211E"/>
    <w:rsid w:val="00F2442E"/>
    <w:rsid w:val="00F25F63"/>
    <w:rsid w:val="00F26C67"/>
    <w:rsid w:val="00F26FBE"/>
    <w:rsid w:val="00F2702E"/>
    <w:rsid w:val="00F27331"/>
    <w:rsid w:val="00F273DE"/>
    <w:rsid w:val="00F276E3"/>
    <w:rsid w:val="00F31EC9"/>
    <w:rsid w:val="00F323E1"/>
    <w:rsid w:val="00F336DE"/>
    <w:rsid w:val="00F358E8"/>
    <w:rsid w:val="00F36417"/>
    <w:rsid w:val="00F4072A"/>
    <w:rsid w:val="00F419BF"/>
    <w:rsid w:val="00F41C0B"/>
    <w:rsid w:val="00F42BB8"/>
    <w:rsid w:val="00F44C28"/>
    <w:rsid w:val="00F44DE7"/>
    <w:rsid w:val="00F450B0"/>
    <w:rsid w:val="00F45902"/>
    <w:rsid w:val="00F45F6B"/>
    <w:rsid w:val="00F4694C"/>
    <w:rsid w:val="00F46A42"/>
    <w:rsid w:val="00F46F3D"/>
    <w:rsid w:val="00F4751F"/>
    <w:rsid w:val="00F509A6"/>
    <w:rsid w:val="00F51603"/>
    <w:rsid w:val="00F5196D"/>
    <w:rsid w:val="00F52504"/>
    <w:rsid w:val="00F526F2"/>
    <w:rsid w:val="00F52812"/>
    <w:rsid w:val="00F53B60"/>
    <w:rsid w:val="00F552F4"/>
    <w:rsid w:val="00F608E8"/>
    <w:rsid w:val="00F627D4"/>
    <w:rsid w:val="00F63A8E"/>
    <w:rsid w:val="00F63C8A"/>
    <w:rsid w:val="00F644FF"/>
    <w:rsid w:val="00F70E67"/>
    <w:rsid w:val="00F71EF3"/>
    <w:rsid w:val="00F7250E"/>
    <w:rsid w:val="00F74148"/>
    <w:rsid w:val="00F75865"/>
    <w:rsid w:val="00F7590F"/>
    <w:rsid w:val="00F76A60"/>
    <w:rsid w:val="00F77D9B"/>
    <w:rsid w:val="00F80053"/>
    <w:rsid w:val="00F805BE"/>
    <w:rsid w:val="00F8138B"/>
    <w:rsid w:val="00F81EB7"/>
    <w:rsid w:val="00F81F4F"/>
    <w:rsid w:val="00F8222C"/>
    <w:rsid w:val="00F82F18"/>
    <w:rsid w:val="00F8466C"/>
    <w:rsid w:val="00F84941"/>
    <w:rsid w:val="00F85141"/>
    <w:rsid w:val="00F85615"/>
    <w:rsid w:val="00F86F12"/>
    <w:rsid w:val="00F87494"/>
    <w:rsid w:val="00F90DDF"/>
    <w:rsid w:val="00F91FE5"/>
    <w:rsid w:val="00F92CC0"/>
    <w:rsid w:val="00F93D67"/>
    <w:rsid w:val="00F93E6F"/>
    <w:rsid w:val="00F9458C"/>
    <w:rsid w:val="00F95DFB"/>
    <w:rsid w:val="00F9647A"/>
    <w:rsid w:val="00F97624"/>
    <w:rsid w:val="00FA09C0"/>
    <w:rsid w:val="00FA1F11"/>
    <w:rsid w:val="00FA259F"/>
    <w:rsid w:val="00FA29D3"/>
    <w:rsid w:val="00FA2D49"/>
    <w:rsid w:val="00FA7F1E"/>
    <w:rsid w:val="00FB096C"/>
    <w:rsid w:val="00FB1F51"/>
    <w:rsid w:val="00FB3900"/>
    <w:rsid w:val="00FB6E71"/>
    <w:rsid w:val="00FC166F"/>
    <w:rsid w:val="00FC1781"/>
    <w:rsid w:val="00FC3090"/>
    <w:rsid w:val="00FC3BE7"/>
    <w:rsid w:val="00FC6149"/>
    <w:rsid w:val="00FD104E"/>
    <w:rsid w:val="00FD17CD"/>
    <w:rsid w:val="00FD39D1"/>
    <w:rsid w:val="00FD3C97"/>
    <w:rsid w:val="00FD40FA"/>
    <w:rsid w:val="00FD4630"/>
    <w:rsid w:val="00FD4FB0"/>
    <w:rsid w:val="00FD5551"/>
    <w:rsid w:val="00FD65CF"/>
    <w:rsid w:val="00FD6CE8"/>
    <w:rsid w:val="00FD6EC1"/>
    <w:rsid w:val="00FE03B5"/>
    <w:rsid w:val="00FE0BE8"/>
    <w:rsid w:val="00FE0D33"/>
    <w:rsid w:val="00FE267A"/>
    <w:rsid w:val="00FE2CF7"/>
    <w:rsid w:val="00FE3CB9"/>
    <w:rsid w:val="00FE52F6"/>
    <w:rsid w:val="00FE5538"/>
    <w:rsid w:val="00FE5884"/>
    <w:rsid w:val="00FE744D"/>
    <w:rsid w:val="00FE7D53"/>
    <w:rsid w:val="00FE7DAF"/>
    <w:rsid w:val="00FF0107"/>
    <w:rsid w:val="00FF13A4"/>
    <w:rsid w:val="00FF1515"/>
    <w:rsid w:val="00FF15BD"/>
    <w:rsid w:val="00FF1BBF"/>
    <w:rsid w:val="00FF2823"/>
    <w:rsid w:val="00FF2FBC"/>
    <w:rsid w:val="00FF4507"/>
    <w:rsid w:val="00FF5C56"/>
    <w:rsid w:val="00FF683C"/>
    <w:rsid w:val="00FF741F"/>
    <w:rsid w:val="00FF7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4B4B1A"/>
  <w15:chartTrackingRefBased/>
  <w15:docId w15:val="{F4F366E0-4D9F-F14B-82F4-C30320605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A11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E86D5F"/>
  </w:style>
  <w:style w:type="paragraph" w:styleId="NormalWeb">
    <w:name w:val="Normal (Web)"/>
    <w:basedOn w:val="Normal"/>
    <w:uiPriority w:val="99"/>
    <w:unhideWhenUsed/>
    <w:rsid w:val="00E86D5F"/>
    <w:pPr>
      <w:spacing w:before="100" w:beforeAutospacing="1" w:after="100" w:afterAutospacing="1"/>
    </w:pPr>
  </w:style>
  <w:style w:type="character" w:styleId="Referenciaintensa">
    <w:name w:val="Intense Reference"/>
    <w:basedOn w:val="Fuentedeprrafopredeter"/>
    <w:uiPriority w:val="32"/>
    <w:qFormat/>
    <w:rsid w:val="00E86D5F"/>
    <w:rPr>
      <w:b/>
      <w:bCs/>
      <w:smallCaps/>
      <w:color w:val="4472C4" w:themeColor="accent1"/>
      <w:spacing w:val="5"/>
    </w:rPr>
  </w:style>
  <w:style w:type="character" w:styleId="Hipervnculo">
    <w:name w:val="Hyperlink"/>
    <w:basedOn w:val="Fuentedeprrafopredeter"/>
    <w:uiPriority w:val="99"/>
    <w:unhideWhenUsed/>
    <w:rsid w:val="00E86D5F"/>
    <w:rPr>
      <w:color w:val="0563C1" w:themeColor="hyperlink"/>
      <w:u w:val="single"/>
    </w:rPr>
  </w:style>
  <w:style w:type="paragraph" w:styleId="Prrafodelista">
    <w:name w:val="List Paragraph"/>
    <w:basedOn w:val="Normal"/>
    <w:uiPriority w:val="34"/>
    <w:qFormat/>
    <w:rsid w:val="00757D7D"/>
    <w:pPr>
      <w:ind w:left="720"/>
      <w:contextualSpacing/>
    </w:pPr>
  </w:style>
  <w:style w:type="character" w:styleId="Mencinsinresolver">
    <w:name w:val="Unresolved Mention"/>
    <w:basedOn w:val="Fuentedeprrafopredeter"/>
    <w:uiPriority w:val="99"/>
    <w:semiHidden/>
    <w:unhideWhenUsed/>
    <w:rsid w:val="00757D7D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2105DF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105DF"/>
    <w:rPr>
      <w:rFonts w:ascii="Times New Roman" w:eastAsia="Times New Roman" w:hAnsi="Times New Roman" w:cs="Times New Roman"/>
      <w:lang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2105DF"/>
  </w:style>
  <w:style w:type="paragraph" w:styleId="Piedepgina">
    <w:name w:val="footer"/>
    <w:basedOn w:val="Normal"/>
    <w:link w:val="PiedepginaCar"/>
    <w:uiPriority w:val="99"/>
    <w:unhideWhenUsed/>
    <w:rsid w:val="00C94878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94878"/>
    <w:rPr>
      <w:rFonts w:ascii="Times New Roman" w:eastAsia="Times New Roman" w:hAnsi="Times New Roman" w:cs="Times New Roman"/>
      <w:lang w:eastAsia="es-ES_tradnl"/>
    </w:rPr>
  </w:style>
  <w:style w:type="character" w:styleId="Hipervnculovisitado">
    <w:name w:val="FollowedHyperlink"/>
    <w:basedOn w:val="Fuentedeprrafopredeter"/>
    <w:uiPriority w:val="99"/>
    <w:semiHidden/>
    <w:unhideWhenUsed/>
    <w:rsid w:val="00795BB8"/>
    <w:rPr>
      <w:color w:val="954F72" w:themeColor="followedHyperlink"/>
      <w:u w:val="single"/>
    </w:rPr>
  </w:style>
  <w:style w:type="paragraph" w:styleId="Sinespaciado">
    <w:name w:val="No Spacing"/>
    <w:uiPriority w:val="1"/>
    <w:qFormat/>
    <w:rsid w:val="00910E72"/>
    <w:rPr>
      <w:rFonts w:ascii="Times New Roman" w:eastAsia="Times New Roman" w:hAnsi="Times New Roman" w:cs="Times New Roman"/>
      <w:lang w:eastAsia="es-ES_tradnl"/>
    </w:rPr>
  </w:style>
  <w:style w:type="character" w:styleId="nfasis">
    <w:name w:val="Emphasis"/>
    <w:basedOn w:val="Fuentedeprrafopredeter"/>
    <w:uiPriority w:val="20"/>
    <w:qFormat/>
    <w:rsid w:val="00906810"/>
    <w:rPr>
      <w:i/>
      <w:iCs/>
    </w:rPr>
  </w:style>
  <w:style w:type="character" w:customStyle="1" w:styleId="anchor-text">
    <w:name w:val="anchor-text"/>
    <w:basedOn w:val="Fuentedeprrafopredeter"/>
    <w:rsid w:val="000A03D9"/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unhideWhenUsed/>
    <w:rsid w:val="00AF09AA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rsid w:val="00AF09AA"/>
    <w:rPr>
      <w:rFonts w:ascii="Arial" w:eastAsia="Times New Roman" w:hAnsi="Arial" w:cs="Arial"/>
      <w:vanish/>
      <w:sz w:val="16"/>
      <w:szCs w:val="16"/>
      <w:lang w:eastAsia="es-ES_tradnl"/>
    </w:rPr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semiHidden/>
    <w:unhideWhenUsed/>
    <w:rsid w:val="00AF09AA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semiHidden/>
    <w:rsid w:val="00AF09AA"/>
    <w:rPr>
      <w:rFonts w:ascii="Arial" w:eastAsia="Times New Roman" w:hAnsi="Arial" w:cs="Arial"/>
      <w:vanish/>
      <w:sz w:val="16"/>
      <w:szCs w:val="16"/>
      <w:lang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070ED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70ED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70EDF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70ED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70EDF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paragraph" w:styleId="Revisin">
    <w:name w:val="Revision"/>
    <w:hidden/>
    <w:uiPriority w:val="99"/>
    <w:semiHidden/>
    <w:rsid w:val="00AE0248"/>
    <w:rPr>
      <w:rFonts w:ascii="Times New Roman" w:eastAsia="Times New Roman" w:hAnsi="Times New Roman" w:cs="Times New Roman"/>
      <w:lang w:eastAsia="es-ES_tradnl"/>
    </w:rPr>
  </w:style>
  <w:style w:type="character" w:styleId="Textodelmarcadordeposicin">
    <w:name w:val="Placeholder Text"/>
    <w:basedOn w:val="Fuentedeprrafopredeter"/>
    <w:uiPriority w:val="99"/>
    <w:semiHidden/>
    <w:rsid w:val="00802A45"/>
    <w:rPr>
      <w:color w:val="808080"/>
    </w:rPr>
  </w:style>
  <w:style w:type="table" w:styleId="Tablaconcuadrcula">
    <w:name w:val="Table Grid"/>
    <w:basedOn w:val="Tablanormal"/>
    <w:uiPriority w:val="39"/>
    <w:rsid w:val="00AC15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27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571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23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77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31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36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192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147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49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99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0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44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46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22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05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394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21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47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744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98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2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08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86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04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6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53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70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69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29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92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59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06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46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44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48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20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70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24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25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527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4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63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30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635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115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76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143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310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12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39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46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43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55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1362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5212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8954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69162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69560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90666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34907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16767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613012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63332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2239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52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87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795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18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03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21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211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693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703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416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00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38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90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0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7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55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45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828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21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9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14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855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39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51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40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73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69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51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2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55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77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82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15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77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929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385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69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45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63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78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7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50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93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3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E1D501F-1AD8-1D4A-B0AD-34E07AF75E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0</TotalTime>
  <Pages>1</Pages>
  <Words>131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561</cp:revision>
  <dcterms:created xsi:type="dcterms:W3CDTF">2024-11-14T13:57:00Z</dcterms:created>
  <dcterms:modified xsi:type="dcterms:W3CDTF">2025-03-12T23:48:00Z</dcterms:modified>
</cp:coreProperties>
</file>